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B9CE9B" w14:textId="5FF39623" w:rsidR="00531775" w:rsidRPr="00531775" w:rsidRDefault="00531775" w:rsidP="00531775">
      <w:pPr>
        <w:spacing w:line="276" w:lineRule="auto"/>
        <w:jc w:val="both"/>
        <w:rPr>
          <w:rFonts w:cstheme="minorHAnsi"/>
          <w:b/>
          <w:bCs/>
          <w:i/>
          <w:iCs/>
        </w:rPr>
      </w:pPr>
      <w:r w:rsidRPr="00531775">
        <w:rPr>
          <w:rFonts w:cstheme="minorHAnsi"/>
          <w:b/>
          <w:bCs/>
        </w:rPr>
        <w:t>S</w:t>
      </w:r>
      <w:r>
        <w:rPr>
          <w:rFonts w:cstheme="minorHAnsi"/>
          <w:b/>
          <w:bCs/>
        </w:rPr>
        <w:t xml:space="preserve">3 Table. </w:t>
      </w:r>
      <w:r w:rsidRPr="00531775">
        <w:rPr>
          <w:rFonts w:cstheme="minorHAnsi"/>
          <w:b/>
          <w:bCs/>
        </w:rPr>
        <w:t>Relevance and rigour judgements as a means of quality appraisal</w:t>
      </w:r>
      <w:r w:rsidRPr="00531775">
        <w:rPr>
          <w:rFonts w:cstheme="minorHAnsi"/>
          <w:b/>
          <w:bCs/>
          <w:i/>
          <w:iCs/>
        </w:rPr>
        <w:t xml:space="preserve">  </w:t>
      </w:r>
    </w:p>
    <w:p w14:paraId="2D37C25D" w14:textId="77777777" w:rsidR="00531775" w:rsidRPr="004B17BB" w:rsidRDefault="00531775" w:rsidP="00531775">
      <w:pPr>
        <w:spacing w:line="276" w:lineRule="auto"/>
        <w:rPr>
          <w:rFonts w:cstheme="minorHAnsi"/>
        </w:rPr>
      </w:pPr>
    </w:p>
    <w:tbl>
      <w:tblPr>
        <w:tblStyle w:val="ListTable3"/>
        <w:tblW w:w="9782" w:type="dxa"/>
        <w:tblInd w:w="-2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9"/>
        <w:gridCol w:w="709"/>
        <w:gridCol w:w="897"/>
        <w:gridCol w:w="804"/>
        <w:gridCol w:w="802"/>
        <w:gridCol w:w="1607"/>
        <w:gridCol w:w="2694"/>
      </w:tblGrid>
      <w:tr w:rsidR="00531775" w14:paraId="5E4F091D" w14:textId="77777777" w:rsidTr="005E7B4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269" w:type="dxa"/>
            <w:vMerge w:val="restart"/>
            <w:tcBorders>
              <w:top w:val="single" w:sz="4" w:space="0" w:color="auto"/>
              <w:bottom w:val="single" w:sz="4" w:space="0" w:color="auto"/>
              <w:right w:val="none" w:sz="0" w:space="0" w:color="auto"/>
            </w:tcBorders>
            <w:shd w:val="clear" w:color="auto" w:fill="FFFFFF" w:themeFill="background1"/>
          </w:tcPr>
          <w:p w14:paraId="4F282A26" w14:textId="77777777" w:rsidR="00531775" w:rsidRPr="00B047A9" w:rsidRDefault="00531775" w:rsidP="005E7B41">
            <w:pPr>
              <w:jc w:val="center"/>
              <w:rPr>
                <w:rFonts w:cstheme="minorHAnsi"/>
                <w:b w:val="0"/>
                <w:bCs w:val="0"/>
                <w:color w:val="auto"/>
                <w:sz w:val="20"/>
                <w:szCs w:val="20"/>
              </w:rPr>
            </w:pPr>
            <w:r w:rsidRPr="00B047A9">
              <w:rPr>
                <w:rFonts w:cstheme="minorHAnsi"/>
                <w:b w:val="0"/>
                <w:bCs w:val="0"/>
                <w:color w:val="auto"/>
                <w:sz w:val="20"/>
                <w:szCs w:val="20"/>
              </w:rPr>
              <w:t>Study ID</w:t>
            </w:r>
          </w:p>
        </w:tc>
        <w:tc>
          <w:tcPr>
            <w:tcW w:w="241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2E5E5C5" w14:textId="77777777" w:rsidR="00531775" w:rsidRPr="00B047A9" w:rsidRDefault="00531775" w:rsidP="005E7B4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auto"/>
                <w:sz w:val="20"/>
                <w:szCs w:val="20"/>
              </w:rPr>
            </w:pPr>
            <w:r w:rsidRPr="00B047A9">
              <w:rPr>
                <w:rFonts w:cstheme="minorHAnsi"/>
                <w:b w:val="0"/>
                <w:bCs w:val="0"/>
                <w:color w:val="auto"/>
                <w:sz w:val="20"/>
                <w:szCs w:val="20"/>
              </w:rPr>
              <w:t>Relevan</w:t>
            </w:r>
            <w:r>
              <w:rPr>
                <w:rFonts w:cstheme="minorHAnsi"/>
                <w:b w:val="0"/>
                <w:bCs w:val="0"/>
                <w:color w:val="auto"/>
                <w:sz w:val="20"/>
                <w:szCs w:val="20"/>
              </w:rPr>
              <w:t>ce</w:t>
            </w:r>
          </w:p>
        </w:tc>
        <w:tc>
          <w:tcPr>
            <w:tcW w:w="510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8AC9AF8" w14:textId="77777777" w:rsidR="00531775" w:rsidRDefault="00531775" w:rsidP="005E7B4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047A9">
              <w:rPr>
                <w:rFonts w:cstheme="minorHAnsi"/>
                <w:b w:val="0"/>
                <w:bCs w:val="0"/>
                <w:color w:val="auto"/>
                <w:sz w:val="20"/>
                <w:szCs w:val="20"/>
              </w:rPr>
              <w:t>Rigo</w:t>
            </w:r>
            <w:r>
              <w:rPr>
                <w:rFonts w:cstheme="minorHAnsi"/>
                <w:b w:val="0"/>
                <w:bCs w:val="0"/>
                <w:color w:val="auto"/>
                <w:sz w:val="20"/>
                <w:szCs w:val="20"/>
              </w:rPr>
              <w:t>ur</w:t>
            </w:r>
          </w:p>
          <w:p w14:paraId="70C20537" w14:textId="77777777" w:rsidR="00531775" w:rsidRPr="00B047A9" w:rsidRDefault="00531775" w:rsidP="005E7B4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auto"/>
                <w:sz w:val="20"/>
                <w:szCs w:val="20"/>
              </w:rPr>
            </w:pPr>
          </w:p>
        </w:tc>
      </w:tr>
      <w:tr w:rsidR="00531775" w14:paraId="50CFB6CC" w14:textId="77777777" w:rsidTr="005E7B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vMerge/>
            <w:tcBorders>
              <w:top w:val="single" w:sz="4" w:space="0" w:color="auto"/>
              <w:bottom w:val="none" w:sz="0" w:space="0" w:color="auto"/>
              <w:right w:val="none" w:sz="0" w:space="0" w:color="auto"/>
            </w:tcBorders>
          </w:tcPr>
          <w:p w14:paraId="191D7A60" w14:textId="77777777" w:rsidR="00531775" w:rsidRPr="00B047A9" w:rsidRDefault="00531775" w:rsidP="005E7B41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60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AEC6A60" w14:textId="77777777" w:rsidR="00531775" w:rsidRPr="00B047A9" w:rsidRDefault="00531775" w:rsidP="005E7B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047A9">
              <w:rPr>
                <w:rFonts w:cstheme="minorHAnsi"/>
                <w:sz w:val="20"/>
                <w:szCs w:val="20"/>
              </w:rPr>
              <w:t>Judgement</w:t>
            </w:r>
          </w:p>
        </w:tc>
        <w:tc>
          <w:tcPr>
            <w:tcW w:w="160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AB9B2DF" w14:textId="77777777" w:rsidR="00531775" w:rsidRPr="00B047A9" w:rsidRDefault="00531775" w:rsidP="005E7B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047A9">
              <w:rPr>
                <w:rFonts w:cstheme="minorHAnsi"/>
                <w:sz w:val="20"/>
                <w:szCs w:val="20"/>
              </w:rPr>
              <w:t>Reasoning</w:t>
            </w:r>
          </w:p>
        </w:tc>
        <w:tc>
          <w:tcPr>
            <w:tcW w:w="160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1101896" w14:textId="77777777" w:rsidR="00531775" w:rsidRPr="00B047A9" w:rsidRDefault="00531775" w:rsidP="005E7B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047A9">
              <w:rPr>
                <w:rFonts w:cstheme="minorHAnsi"/>
                <w:sz w:val="20"/>
                <w:szCs w:val="20"/>
              </w:rPr>
              <w:t>Judgement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18C0AD6" w14:textId="77777777" w:rsidR="00531775" w:rsidRDefault="00531775" w:rsidP="005E7B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047A9">
              <w:rPr>
                <w:rFonts w:cstheme="minorHAnsi"/>
                <w:sz w:val="20"/>
                <w:szCs w:val="20"/>
              </w:rPr>
              <w:t>Reasoning</w:t>
            </w:r>
          </w:p>
          <w:p w14:paraId="14886D24" w14:textId="77777777" w:rsidR="00531775" w:rsidRPr="00B047A9" w:rsidRDefault="00531775" w:rsidP="005E7B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531775" w14:paraId="5ED149EC" w14:textId="77777777" w:rsidTr="005E7B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right w:val="none" w:sz="0" w:space="0" w:color="auto"/>
            </w:tcBorders>
            <w:shd w:val="clear" w:color="auto" w:fill="auto"/>
          </w:tcPr>
          <w:p w14:paraId="4BA49D34" w14:textId="77777777" w:rsidR="00531775" w:rsidRPr="00513D5B" w:rsidRDefault="00531775" w:rsidP="005E7B41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>
              <w:rPr>
                <w:rFonts w:cstheme="minorHAnsi"/>
                <w:b w:val="0"/>
                <w:bCs w:val="0"/>
                <w:sz w:val="20"/>
                <w:szCs w:val="20"/>
              </w:rPr>
              <w:t>Singh et al. (2017)</w:t>
            </w:r>
          </w:p>
        </w:tc>
        <w:tc>
          <w:tcPr>
            <w:tcW w:w="1606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052FBFB7" w14:textId="77777777" w:rsidR="00531775" w:rsidRPr="00513D5B" w:rsidRDefault="00531775" w:rsidP="005E7B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13D5B">
              <w:rPr>
                <w:rFonts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1606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13DA9192" w14:textId="77777777" w:rsidR="00531775" w:rsidRPr="00513D5B" w:rsidRDefault="00531775" w:rsidP="005E7B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13D5B">
              <w:rPr>
                <w:rFonts w:cstheme="minorHAnsi"/>
                <w:sz w:val="20"/>
                <w:szCs w:val="20"/>
              </w:rPr>
              <w:t>A</w:t>
            </w:r>
          </w:p>
        </w:tc>
        <w:tc>
          <w:tcPr>
            <w:tcW w:w="1607" w:type="dxa"/>
            <w:tcBorders>
              <w:top w:val="single" w:sz="4" w:space="0" w:color="auto"/>
            </w:tcBorders>
            <w:shd w:val="clear" w:color="auto" w:fill="auto"/>
          </w:tcPr>
          <w:p w14:paraId="430F4975" w14:textId="77777777" w:rsidR="00531775" w:rsidRPr="00E401D4" w:rsidRDefault="00531775" w:rsidP="005E7B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2694" w:type="dxa"/>
            <w:tcBorders>
              <w:top w:val="single" w:sz="4" w:space="0" w:color="auto"/>
            </w:tcBorders>
            <w:shd w:val="clear" w:color="auto" w:fill="auto"/>
          </w:tcPr>
          <w:p w14:paraId="3C81E8EB" w14:textId="77777777" w:rsidR="00531775" w:rsidRPr="00E401D4" w:rsidRDefault="00531775" w:rsidP="005E7B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MAT score: 60</w:t>
            </w:r>
          </w:p>
        </w:tc>
      </w:tr>
      <w:tr w:rsidR="00531775" w14:paraId="53457F02" w14:textId="77777777" w:rsidTr="005E7B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1E0DD8AD" w14:textId="77777777" w:rsidR="00531775" w:rsidRPr="00513D5B" w:rsidRDefault="00531775" w:rsidP="005E7B41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>
              <w:rPr>
                <w:rFonts w:cstheme="minorHAnsi"/>
                <w:b w:val="0"/>
                <w:bCs w:val="0"/>
                <w:sz w:val="20"/>
                <w:szCs w:val="20"/>
              </w:rPr>
              <w:t>Cullen et al. (2012)</w:t>
            </w:r>
          </w:p>
        </w:tc>
        <w:tc>
          <w:tcPr>
            <w:tcW w:w="1606" w:type="dxa"/>
            <w:gridSpan w:val="2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143E1494" w14:textId="77777777" w:rsidR="00531775" w:rsidRPr="00513D5B" w:rsidRDefault="00531775" w:rsidP="005E7B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13D5B">
              <w:rPr>
                <w:rFonts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1606" w:type="dxa"/>
            <w:gridSpan w:val="2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2CA8404B" w14:textId="77777777" w:rsidR="00531775" w:rsidRPr="00513D5B" w:rsidRDefault="00531775" w:rsidP="005E7B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13D5B">
              <w:rPr>
                <w:rFonts w:cstheme="minorHAnsi"/>
                <w:sz w:val="20"/>
                <w:szCs w:val="20"/>
              </w:rPr>
              <w:t>A</w:t>
            </w:r>
          </w:p>
        </w:tc>
        <w:tc>
          <w:tcPr>
            <w:tcW w:w="1607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4DB73E82" w14:textId="77777777" w:rsidR="00531775" w:rsidRPr="00E401D4" w:rsidRDefault="00531775" w:rsidP="005E7B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sym w:font="Wingdings" w:char="F0FB"/>
            </w:r>
          </w:p>
        </w:tc>
        <w:tc>
          <w:tcPr>
            <w:tcW w:w="2694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09E5E316" w14:textId="77777777" w:rsidR="00531775" w:rsidRPr="00E401D4" w:rsidRDefault="00531775" w:rsidP="005E7B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OB2 score: High risk</w:t>
            </w:r>
          </w:p>
        </w:tc>
      </w:tr>
      <w:tr w:rsidR="00531775" w14:paraId="39758B72" w14:textId="77777777" w:rsidTr="005E7B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right w:val="none" w:sz="0" w:space="0" w:color="auto"/>
            </w:tcBorders>
            <w:shd w:val="clear" w:color="auto" w:fill="auto"/>
          </w:tcPr>
          <w:p w14:paraId="2C265C86" w14:textId="77777777" w:rsidR="00531775" w:rsidRPr="00513D5B" w:rsidRDefault="00531775" w:rsidP="005E7B41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>
              <w:rPr>
                <w:rFonts w:cstheme="minorHAnsi"/>
                <w:b w:val="0"/>
                <w:bCs w:val="0"/>
                <w:sz w:val="20"/>
                <w:szCs w:val="20"/>
              </w:rPr>
              <w:t>Kunik et al. (2020)</w:t>
            </w:r>
          </w:p>
        </w:tc>
        <w:tc>
          <w:tcPr>
            <w:tcW w:w="1606" w:type="dxa"/>
            <w:gridSpan w:val="2"/>
            <w:shd w:val="clear" w:color="auto" w:fill="auto"/>
          </w:tcPr>
          <w:p w14:paraId="56B850A1" w14:textId="77777777" w:rsidR="00531775" w:rsidRPr="00513D5B" w:rsidRDefault="00531775" w:rsidP="005E7B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13D5B">
              <w:rPr>
                <w:rFonts w:cstheme="minorHAnsi"/>
                <w:sz w:val="20"/>
                <w:szCs w:val="20"/>
              </w:rPr>
              <w:sym w:font="Wingdings" w:char="F0FB"/>
            </w:r>
          </w:p>
        </w:tc>
        <w:tc>
          <w:tcPr>
            <w:tcW w:w="1606" w:type="dxa"/>
            <w:gridSpan w:val="2"/>
            <w:shd w:val="clear" w:color="auto" w:fill="auto"/>
          </w:tcPr>
          <w:p w14:paraId="77FA030E" w14:textId="77777777" w:rsidR="00531775" w:rsidRPr="00513D5B" w:rsidRDefault="00531775" w:rsidP="005E7B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13D5B">
              <w:rPr>
                <w:rFonts w:cstheme="minorHAnsi"/>
                <w:sz w:val="20"/>
                <w:szCs w:val="20"/>
              </w:rPr>
              <w:t>-A, -B</w:t>
            </w:r>
          </w:p>
        </w:tc>
        <w:tc>
          <w:tcPr>
            <w:tcW w:w="1607" w:type="dxa"/>
            <w:shd w:val="clear" w:color="auto" w:fill="auto"/>
          </w:tcPr>
          <w:p w14:paraId="4D5436BB" w14:textId="77777777" w:rsidR="00531775" w:rsidRPr="00E401D4" w:rsidRDefault="00531775" w:rsidP="005E7B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sym w:font="Wingdings" w:char="F0FB"/>
            </w:r>
          </w:p>
        </w:tc>
        <w:tc>
          <w:tcPr>
            <w:tcW w:w="2694" w:type="dxa"/>
            <w:shd w:val="clear" w:color="auto" w:fill="auto"/>
          </w:tcPr>
          <w:p w14:paraId="32C48D82" w14:textId="77777777" w:rsidR="00531775" w:rsidRPr="00E401D4" w:rsidRDefault="00531775" w:rsidP="005E7B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OB2 score: High risk</w:t>
            </w:r>
          </w:p>
        </w:tc>
      </w:tr>
      <w:tr w:rsidR="00531775" w14:paraId="47997CCC" w14:textId="77777777" w:rsidTr="005E7B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6D73585F" w14:textId="77777777" w:rsidR="00531775" w:rsidRPr="00513D5B" w:rsidRDefault="00531775" w:rsidP="005E7B41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>
              <w:rPr>
                <w:rFonts w:cstheme="minorHAnsi"/>
                <w:b w:val="0"/>
                <w:bCs w:val="0"/>
                <w:sz w:val="20"/>
                <w:szCs w:val="20"/>
              </w:rPr>
              <w:t>McWilliams et al. (2014)</w:t>
            </w:r>
          </w:p>
        </w:tc>
        <w:tc>
          <w:tcPr>
            <w:tcW w:w="1606" w:type="dxa"/>
            <w:gridSpan w:val="2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7D122B0B" w14:textId="77777777" w:rsidR="00531775" w:rsidRPr="00513D5B" w:rsidRDefault="00531775" w:rsidP="005E7B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13D5B">
              <w:rPr>
                <w:rFonts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1606" w:type="dxa"/>
            <w:gridSpan w:val="2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3D0A52FC" w14:textId="77777777" w:rsidR="00531775" w:rsidRPr="00513D5B" w:rsidRDefault="00531775" w:rsidP="005E7B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13D5B">
              <w:rPr>
                <w:rFonts w:cstheme="minorHAnsi"/>
                <w:sz w:val="20"/>
                <w:szCs w:val="20"/>
              </w:rPr>
              <w:t>A, B</w:t>
            </w:r>
          </w:p>
        </w:tc>
        <w:tc>
          <w:tcPr>
            <w:tcW w:w="1607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501E6F7A" w14:textId="77777777" w:rsidR="00531775" w:rsidRPr="00E401D4" w:rsidRDefault="00531775" w:rsidP="005E7B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sym w:font="Wingdings" w:char="F0FB"/>
            </w:r>
          </w:p>
        </w:tc>
        <w:tc>
          <w:tcPr>
            <w:tcW w:w="2694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3AA784AC" w14:textId="77777777" w:rsidR="00531775" w:rsidRPr="00E401D4" w:rsidRDefault="00531775" w:rsidP="005E7B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MAT score: 20</w:t>
            </w:r>
          </w:p>
        </w:tc>
      </w:tr>
      <w:tr w:rsidR="00531775" w14:paraId="0A8E17A3" w14:textId="77777777" w:rsidTr="005E7B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right w:val="none" w:sz="0" w:space="0" w:color="auto"/>
            </w:tcBorders>
            <w:shd w:val="clear" w:color="auto" w:fill="auto"/>
          </w:tcPr>
          <w:p w14:paraId="66556E6E" w14:textId="77777777" w:rsidR="00531775" w:rsidRPr="00513D5B" w:rsidRDefault="00531775" w:rsidP="005E7B41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>
              <w:rPr>
                <w:rFonts w:cstheme="minorHAnsi"/>
                <w:b w:val="0"/>
                <w:bCs w:val="0"/>
                <w:sz w:val="20"/>
                <w:szCs w:val="20"/>
              </w:rPr>
              <w:t>Ong et al. (2019)</w:t>
            </w:r>
          </w:p>
        </w:tc>
        <w:tc>
          <w:tcPr>
            <w:tcW w:w="1606" w:type="dxa"/>
            <w:gridSpan w:val="2"/>
            <w:shd w:val="clear" w:color="auto" w:fill="auto"/>
          </w:tcPr>
          <w:p w14:paraId="767A675F" w14:textId="77777777" w:rsidR="00531775" w:rsidRPr="00513D5B" w:rsidRDefault="00531775" w:rsidP="005E7B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13D5B">
              <w:rPr>
                <w:rFonts w:cstheme="minorHAnsi"/>
                <w:sz w:val="20"/>
                <w:szCs w:val="20"/>
              </w:rPr>
              <w:sym w:font="Wingdings" w:char="F0FB"/>
            </w:r>
          </w:p>
        </w:tc>
        <w:tc>
          <w:tcPr>
            <w:tcW w:w="1606" w:type="dxa"/>
            <w:gridSpan w:val="2"/>
            <w:shd w:val="clear" w:color="auto" w:fill="auto"/>
          </w:tcPr>
          <w:p w14:paraId="50DC998D" w14:textId="77777777" w:rsidR="00531775" w:rsidRPr="00513D5B" w:rsidRDefault="00531775" w:rsidP="005E7B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13D5B">
              <w:rPr>
                <w:rFonts w:cstheme="minorHAnsi"/>
                <w:sz w:val="20"/>
                <w:szCs w:val="20"/>
              </w:rPr>
              <w:t>-A, -B</w:t>
            </w:r>
          </w:p>
        </w:tc>
        <w:tc>
          <w:tcPr>
            <w:tcW w:w="1607" w:type="dxa"/>
            <w:shd w:val="clear" w:color="auto" w:fill="auto"/>
          </w:tcPr>
          <w:p w14:paraId="39FBA1BF" w14:textId="77777777" w:rsidR="00531775" w:rsidRPr="00E401D4" w:rsidRDefault="00531775" w:rsidP="005E7B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2694" w:type="dxa"/>
            <w:shd w:val="clear" w:color="auto" w:fill="auto"/>
          </w:tcPr>
          <w:p w14:paraId="0578E8F8" w14:textId="77777777" w:rsidR="00531775" w:rsidRPr="00E401D4" w:rsidRDefault="00531775" w:rsidP="005E7B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MAT score: 60</w:t>
            </w:r>
          </w:p>
        </w:tc>
      </w:tr>
      <w:tr w:rsidR="00531775" w14:paraId="2201CDC8" w14:textId="77777777" w:rsidTr="005E7B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082D7BC5" w14:textId="77777777" w:rsidR="00531775" w:rsidRPr="00513D5B" w:rsidRDefault="00531775" w:rsidP="005E7B41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>
              <w:rPr>
                <w:rFonts w:cstheme="minorHAnsi"/>
                <w:b w:val="0"/>
                <w:bCs w:val="0"/>
                <w:sz w:val="20"/>
                <w:szCs w:val="20"/>
              </w:rPr>
              <w:t>Lindsay et al. (2004)</w:t>
            </w:r>
          </w:p>
        </w:tc>
        <w:tc>
          <w:tcPr>
            <w:tcW w:w="1606" w:type="dxa"/>
            <w:gridSpan w:val="2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53F1E6D8" w14:textId="77777777" w:rsidR="00531775" w:rsidRPr="00513D5B" w:rsidRDefault="00531775" w:rsidP="005E7B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13D5B">
              <w:rPr>
                <w:rFonts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1606" w:type="dxa"/>
            <w:gridSpan w:val="2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0231C1BE" w14:textId="77777777" w:rsidR="00531775" w:rsidRPr="00513D5B" w:rsidRDefault="00531775" w:rsidP="005E7B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13D5B">
              <w:rPr>
                <w:rFonts w:cstheme="minorHAnsi"/>
                <w:sz w:val="20"/>
                <w:szCs w:val="20"/>
              </w:rPr>
              <w:t>A, B</w:t>
            </w:r>
          </w:p>
        </w:tc>
        <w:tc>
          <w:tcPr>
            <w:tcW w:w="1607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49E23E42" w14:textId="77777777" w:rsidR="00531775" w:rsidRPr="00E401D4" w:rsidRDefault="00531775" w:rsidP="005E7B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sym w:font="Wingdings" w:char="F0FB"/>
            </w:r>
          </w:p>
        </w:tc>
        <w:tc>
          <w:tcPr>
            <w:tcW w:w="2694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077B5894" w14:textId="77777777" w:rsidR="00531775" w:rsidRPr="00E401D4" w:rsidRDefault="00531775" w:rsidP="005E7B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OB2 score: High risk</w:t>
            </w:r>
          </w:p>
        </w:tc>
      </w:tr>
      <w:tr w:rsidR="00531775" w14:paraId="34588769" w14:textId="77777777" w:rsidTr="005E7B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right w:val="none" w:sz="0" w:space="0" w:color="auto"/>
            </w:tcBorders>
            <w:shd w:val="clear" w:color="auto" w:fill="auto"/>
          </w:tcPr>
          <w:p w14:paraId="3A4024FC" w14:textId="77777777" w:rsidR="00531775" w:rsidRPr="00513D5B" w:rsidRDefault="00531775" w:rsidP="005E7B41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>
              <w:rPr>
                <w:rFonts w:cstheme="minorHAnsi"/>
                <w:b w:val="0"/>
                <w:bCs w:val="0"/>
                <w:sz w:val="20"/>
                <w:szCs w:val="20"/>
              </w:rPr>
              <w:t>Jones et al. (2007)</w:t>
            </w:r>
          </w:p>
        </w:tc>
        <w:tc>
          <w:tcPr>
            <w:tcW w:w="1606" w:type="dxa"/>
            <w:gridSpan w:val="2"/>
            <w:shd w:val="clear" w:color="auto" w:fill="auto"/>
          </w:tcPr>
          <w:p w14:paraId="49D79B48" w14:textId="77777777" w:rsidR="00531775" w:rsidRPr="00513D5B" w:rsidRDefault="00531775" w:rsidP="005E7B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13D5B">
              <w:rPr>
                <w:rFonts w:cstheme="minorHAnsi"/>
                <w:sz w:val="20"/>
                <w:szCs w:val="20"/>
              </w:rPr>
              <w:sym w:font="Wingdings" w:char="F0FB"/>
            </w:r>
          </w:p>
        </w:tc>
        <w:tc>
          <w:tcPr>
            <w:tcW w:w="1606" w:type="dxa"/>
            <w:gridSpan w:val="2"/>
            <w:shd w:val="clear" w:color="auto" w:fill="auto"/>
          </w:tcPr>
          <w:p w14:paraId="6F6CFAC9" w14:textId="77777777" w:rsidR="00531775" w:rsidRPr="00513D5B" w:rsidRDefault="00531775" w:rsidP="005E7B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13D5B">
              <w:rPr>
                <w:rFonts w:cstheme="minorHAnsi"/>
                <w:sz w:val="20"/>
                <w:szCs w:val="20"/>
              </w:rPr>
              <w:t>-A, -B</w:t>
            </w:r>
          </w:p>
        </w:tc>
        <w:tc>
          <w:tcPr>
            <w:tcW w:w="1607" w:type="dxa"/>
            <w:shd w:val="clear" w:color="auto" w:fill="auto"/>
          </w:tcPr>
          <w:p w14:paraId="42DDE4DC" w14:textId="77777777" w:rsidR="00531775" w:rsidRPr="00E401D4" w:rsidRDefault="00531775" w:rsidP="005E7B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2694" w:type="dxa"/>
            <w:shd w:val="clear" w:color="auto" w:fill="auto"/>
          </w:tcPr>
          <w:p w14:paraId="55A19EDE" w14:textId="77777777" w:rsidR="00531775" w:rsidRPr="00E401D4" w:rsidRDefault="00531775" w:rsidP="005E7B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MAT score: 60</w:t>
            </w:r>
          </w:p>
        </w:tc>
      </w:tr>
      <w:tr w:rsidR="00531775" w14:paraId="6537CE7A" w14:textId="77777777" w:rsidTr="005E7B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434F9C0A" w14:textId="77777777" w:rsidR="00531775" w:rsidRPr="00513D5B" w:rsidRDefault="00531775" w:rsidP="005E7B41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>
              <w:rPr>
                <w:rFonts w:cstheme="minorHAnsi"/>
                <w:b w:val="0"/>
                <w:bCs w:val="0"/>
                <w:sz w:val="20"/>
                <w:szCs w:val="20"/>
              </w:rPr>
              <w:t>Rose (1996)</w:t>
            </w:r>
          </w:p>
        </w:tc>
        <w:tc>
          <w:tcPr>
            <w:tcW w:w="1606" w:type="dxa"/>
            <w:gridSpan w:val="2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6021FDC1" w14:textId="77777777" w:rsidR="00531775" w:rsidRPr="00513D5B" w:rsidRDefault="00531775" w:rsidP="005E7B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13D5B">
              <w:rPr>
                <w:rFonts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1606" w:type="dxa"/>
            <w:gridSpan w:val="2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1310B1F4" w14:textId="77777777" w:rsidR="00531775" w:rsidRPr="00513D5B" w:rsidRDefault="00531775" w:rsidP="005E7B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13D5B">
              <w:rPr>
                <w:rFonts w:cstheme="minorHAnsi"/>
                <w:sz w:val="20"/>
                <w:szCs w:val="20"/>
              </w:rPr>
              <w:t>A, B</w:t>
            </w:r>
          </w:p>
        </w:tc>
        <w:tc>
          <w:tcPr>
            <w:tcW w:w="1607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02879325" w14:textId="77777777" w:rsidR="00531775" w:rsidRPr="00E401D4" w:rsidRDefault="00531775" w:rsidP="005E7B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sym w:font="Wingdings" w:char="F0FB"/>
            </w:r>
          </w:p>
        </w:tc>
        <w:tc>
          <w:tcPr>
            <w:tcW w:w="2694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26249A15" w14:textId="77777777" w:rsidR="00531775" w:rsidRPr="00E401D4" w:rsidRDefault="00531775" w:rsidP="005E7B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MAT score: 40</w:t>
            </w:r>
          </w:p>
        </w:tc>
      </w:tr>
      <w:tr w:rsidR="00531775" w14:paraId="619AD11C" w14:textId="77777777" w:rsidTr="005E7B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right w:val="none" w:sz="0" w:space="0" w:color="auto"/>
            </w:tcBorders>
            <w:shd w:val="clear" w:color="auto" w:fill="auto"/>
          </w:tcPr>
          <w:p w14:paraId="28F90DAA" w14:textId="77777777" w:rsidR="00531775" w:rsidRPr="00513D5B" w:rsidRDefault="00531775" w:rsidP="005E7B41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>
              <w:rPr>
                <w:rFonts w:cstheme="minorHAnsi"/>
                <w:b w:val="0"/>
                <w:bCs w:val="0"/>
                <w:sz w:val="20"/>
                <w:szCs w:val="20"/>
              </w:rPr>
              <w:t>Martin et al. (1998)</w:t>
            </w:r>
          </w:p>
        </w:tc>
        <w:tc>
          <w:tcPr>
            <w:tcW w:w="1606" w:type="dxa"/>
            <w:gridSpan w:val="2"/>
            <w:shd w:val="clear" w:color="auto" w:fill="auto"/>
          </w:tcPr>
          <w:p w14:paraId="758E0972" w14:textId="77777777" w:rsidR="00531775" w:rsidRPr="00513D5B" w:rsidRDefault="00531775" w:rsidP="005E7B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13D5B">
              <w:rPr>
                <w:rFonts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1606" w:type="dxa"/>
            <w:gridSpan w:val="2"/>
            <w:shd w:val="clear" w:color="auto" w:fill="auto"/>
          </w:tcPr>
          <w:p w14:paraId="650D60AF" w14:textId="77777777" w:rsidR="00531775" w:rsidRPr="00513D5B" w:rsidRDefault="00531775" w:rsidP="005E7B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13D5B">
              <w:rPr>
                <w:rFonts w:cstheme="minorHAnsi"/>
                <w:sz w:val="20"/>
                <w:szCs w:val="20"/>
              </w:rPr>
              <w:t>B</w:t>
            </w:r>
          </w:p>
        </w:tc>
        <w:tc>
          <w:tcPr>
            <w:tcW w:w="1607" w:type="dxa"/>
            <w:shd w:val="clear" w:color="auto" w:fill="auto"/>
          </w:tcPr>
          <w:p w14:paraId="4D430698" w14:textId="77777777" w:rsidR="00531775" w:rsidRPr="00E401D4" w:rsidRDefault="00531775" w:rsidP="005E7B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2694" w:type="dxa"/>
            <w:shd w:val="clear" w:color="auto" w:fill="auto"/>
          </w:tcPr>
          <w:p w14:paraId="1F60DA13" w14:textId="77777777" w:rsidR="00531775" w:rsidRPr="00E401D4" w:rsidRDefault="00531775" w:rsidP="005E7B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MAT score: 80</w:t>
            </w:r>
          </w:p>
        </w:tc>
      </w:tr>
      <w:tr w:rsidR="00531775" w14:paraId="55471655" w14:textId="77777777" w:rsidTr="005E7B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0B550095" w14:textId="77777777" w:rsidR="00531775" w:rsidRPr="00513D5B" w:rsidRDefault="00531775" w:rsidP="005E7B41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>
              <w:rPr>
                <w:rFonts w:cstheme="minorHAnsi"/>
                <w:b w:val="0"/>
                <w:bCs w:val="0"/>
                <w:sz w:val="20"/>
                <w:szCs w:val="20"/>
              </w:rPr>
              <w:t>Ballard et al. (2009)</w:t>
            </w:r>
          </w:p>
        </w:tc>
        <w:tc>
          <w:tcPr>
            <w:tcW w:w="1606" w:type="dxa"/>
            <w:gridSpan w:val="2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57040CB3" w14:textId="77777777" w:rsidR="00531775" w:rsidRPr="00513D5B" w:rsidRDefault="00531775" w:rsidP="005E7B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13D5B">
              <w:rPr>
                <w:rFonts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1606" w:type="dxa"/>
            <w:gridSpan w:val="2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51680E2F" w14:textId="77777777" w:rsidR="00531775" w:rsidRPr="00513D5B" w:rsidRDefault="00531775" w:rsidP="005E7B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13D5B">
              <w:rPr>
                <w:rFonts w:cstheme="minorHAnsi"/>
                <w:sz w:val="20"/>
                <w:szCs w:val="20"/>
              </w:rPr>
              <w:t xml:space="preserve">A </w:t>
            </w:r>
          </w:p>
        </w:tc>
        <w:tc>
          <w:tcPr>
            <w:tcW w:w="1607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1FF51524" w14:textId="77777777" w:rsidR="00531775" w:rsidRPr="00E401D4" w:rsidRDefault="00531775" w:rsidP="005E7B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2694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1838C76B" w14:textId="77777777" w:rsidR="00531775" w:rsidRPr="00E401D4" w:rsidRDefault="00531775" w:rsidP="005E7B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MAT score: 80</w:t>
            </w:r>
          </w:p>
        </w:tc>
      </w:tr>
      <w:tr w:rsidR="00531775" w14:paraId="1B2E2EFB" w14:textId="77777777" w:rsidTr="005E7B41">
        <w:trPr>
          <w:trHeight w:val="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right w:val="none" w:sz="0" w:space="0" w:color="auto"/>
            </w:tcBorders>
            <w:shd w:val="clear" w:color="auto" w:fill="auto"/>
          </w:tcPr>
          <w:p w14:paraId="23309924" w14:textId="77777777" w:rsidR="00531775" w:rsidRPr="00513D5B" w:rsidRDefault="00531775" w:rsidP="005E7B41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>
              <w:rPr>
                <w:rFonts w:cstheme="minorHAnsi"/>
                <w:b w:val="0"/>
                <w:bCs w:val="0"/>
                <w:sz w:val="20"/>
                <w:szCs w:val="20"/>
              </w:rPr>
              <w:t>Griffiths et al. (2016)</w:t>
            </w:r>
          </w:p>
        </w:tc>
        <w:tc>
          <w:tcPr>
            <w:tcW w:w="1606" w:type="dxa"/>
            <w:gridSpan w:val="2"/>
            <w:shd w:val="clear" w:color="auto" w:fill="auto"/>
          </w:tcPr>
          <w:p w14:paraId="1A6FC0E3" w14:textId="77777777" w:rsidR="00531775" w:rsidRPr="00513D5B" w:rsidRDefault="00531775" w:rsidP="005E7B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13D5B">
              <w:rPr>
                <w:rFonts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1606" w:type="dxa"/>
            <w:gridSpan w:val="2"/>
            <w:shd w:val="clear" w:color="auto" w:fill="auto"/>
          </w:tcPr>
          <w:p w14:paraId="4C4790E4" w14:textId="77777777" w:rsidR="00531775" w:rsidRPr="00513D5B" w:rsidRDefault="00531775" w:rsidP="005E7B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13D5B">
              <w:rPr>
                <w:rFonts w:cstheme="minorHAnsi"/>
                <w:sz w:val="20"/>
                <w:szCs w:val="20"/>
              </w:rPr>
              <w:t>B</w:t>
            </w:r>
          </w:p>
        </w:tc>
        <w:tc>
          <w:tcPr>
            <w:tcW w:w="1607" w:type="dxa"/>
            <w:shd w:val="clear" w:color="auto" w:fill="auto"/>
          </w:tcPr>
          <w:p w14:paraId="708E5F28" w14:textId="77777777" w:rsidR="00531775" w:rsidRPr="00E401D4" w:rsidRDefault="00531775" w:rsidP="005E7B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sym w:font="Wingdings" w:char="F0FB"/>
            </w:r>
          </w:p>
        </w:tc>
        <w:tc>
          <w:tcPr>
            <w:tcW w:w="2694" w:type="dxa"/>
            <w:shd w:val="clear" w:color="auto" w:fill="auto"/>
          </w:tcPr>
          <w:p w14:paraId="20E563B1" w14:textId="77777777" w:rsidR="00531775" w:rsidRPr="00E401D4" w:rsidRDefault="00531775" w:rsidP="005E7B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ppraisal tools inappropriate</w:t>
            </w:r>
          </w:p>
        </w:tc>
      </w:tr>
      <w:tr w:rsidR="00531775" w14:paraId="3C68781F" w14:textId="77777777" w:rsidTr="005E7B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55CD1711" w14:textId="77777777" w:rsidR="00531775" w:rsidRPr="00513D5B" w:rsidRDefault="00531775" w:rsidP="005E7B41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>
              <w:rPr>
                <w:rFonts w:cstheme="minorHAnsi"/>
                <w:b w:val="0"/>
                <w:bCs w:val="0"/>
                <w:sz w:val="20"/>
                <w:szCs w:val="20"/>
              </w:rPr>
              <w:t>Pert et al. (2013)</w:t>
            </w:r>
          </w:p>
        </w:tc>
        <w:tc>
          <w:tcPr>
            <w:tcW w:w="1606" w:type="dxa"/>
            <w:gridSpan w:val="2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37FAD6BF" w14:textId="77777777" w:rsidR="00531775" w:rsidRPr="00513D5B" w:rsidRDefault="00531775" w:rsidP="005E7B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13D5B">
              <w:rPr>
                <w:rFonts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1606" w:type="dxa"/>
            <w:gridSpan w:val="2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2D0D229F" w14:textId="77777777" w:rsidR="00531775" w:rsidRPr="00513D5B" w:rsidRDefault="00531775" w:rsidP="005E7B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13D5B">
              <w:rPr>
                <w:rFonts w:cstheme="minorHAnsi"/>
                <w:sz w:val="20"/>
                <w:szCs w:val="20"/>
              </w:rPr>
              <w:t>B</w:t>
            </w:r>
          </w:p>
        </w:tc>
        <w:tc>
          <w:tcPr>
            <w:tcW w:w="1607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6BF6014E" w14:textId="77777777" w:rsidR="00531775" w:rsidRPr="00E401D4" w:rsidRDefault="00531775" w:rsidP="005E7B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2694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579CFB7B" w14:textId="77777777" w:rsidR="00531775" w:rsidRPr="00E401D4" w:rsidRDefault="00531775" w:rsidP="005E7B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ASP score: 17</w:t>
            </w:r>
          </w:p>
        </w:tc>
      </w:tr>
      <w:tr w:rsidR="00531775" w14:paraId="2C6795B8" w14:textId="77777777" w:rsidTr="005E7B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right w:val="none" w:sz="0" w:space="0" w:color="auto"/>
            </w:tcBorders>
            <w:shd w:val="clear" w:color="auto" w:fill="auto"/>
          </w:tcPr>
          <w:p w14:paraId="0ED52052" w14:textId="77777777" w:rsidR="00531775" w:rsidRPr="00513D5B" w:rsidRDefault="00531775" w:rsidP="005E7B41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>
              <w:rPr>
                <w:rFonts w:cstheme="minorHAnsi"/>
                <w:b w:val="0"/>
                <w:bCs w:val="0"/>
                <w:sz w:val="20"/>
                <w:szCs w:val="20"/>
              </w:rPr>
              <w:t>King et al. (1999)</w:t>
            </w:r>
          </w:p>
        </w:tc>
        <w:tc>
          <w:tcPr>
            <w:tcW w:w="1606" w:type="dxa"/>
            <w:gridSpan w:val="2"/>
            <w:shd w:val="clear" w:color="auto" w:fill="auto"/>
          </w:tcPr>
          <w:p w14:paraId="2145A236" w14:textId="77777777" w:rsidR="00531775" w:rsidRPr="00513D5B" w:rsidRDefault="00531775" w:rsidP="005E7B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13D5B">
              <w:rPr>
                <w:rFonts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1606" w:type="dxa"/>
            <w:gridSpan w:val="2"/>
            <w:shd w:val="clear" w:color="auto" w:fill="auto"/>
          </w:tcPr>
          <w:p w14:paraId="076CC2D8" w14:textId="77777777" w:rsidR="00531775" w:rsidRPr="00513D5B" w:rsidRDefault="00531775" w:rsidP="005E7B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13D5B">
              <w:rPr>
                <w:rFonts w:cstheme="minorHAnsi"/>
                <w:sz w:val="20"/>
                <w:szCs w:val="20"/>
              </w:rPr>
              <w:t>B</w:t>
            </w:r>
          </w:p>
        </w:tc>
        <w:tc>
          <w:tcPr>
            <w:tcW w:w="1607" w:type="dxa"/>
            <w:shd w:val="clear" w:color="auto" w:fill="auto"/>
          </w:tcPr>
          <w:p w14:paraId="727B880C" w14:textId="77777777" w:rsidR="00531775" w:rsidRPr="00E401D4" w:rsidRDefault="00531775" w:rsidP="005E7B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2694" w:type="dxa"/>
            <w:shd w:val="clear" w:color="auto" w:fill="auto"/>
          </w:tcPr>
          <w:p w14:paraId="081F1B51" w14:textId="77777777" w:rsidR="00531775" w:rsidRPr="00E401D4" w:rsidRDefault="00531775" w:rsidP="005E7B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MAT score: 80</w:t>
            </w:r>
          </w:p>
        </w:tc>
      </w:tr>
      <w:tr w:rsidR="00531775" w14:paraId="2441AA50" w14:textId="77777777" w:rsidTr="005E7B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1CE77C87" w14:textId="77777777" w:rsidR="00531775" w:rsidRPr="00513D5B" w:rsidRDefault="00531775" w:rsidP="005E7B41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>
              <w:rPr>
                <w:rFonts w:cstheme="minorHAnsi"/>
                <w:b w:val="0"/>
                <w:bCs w:val="0"/>
                <w:sz w:val="20"/>
                <w:szCs w:val="20"/>
              </w:rPr>
              <w:t>Taylor et al. (2002)</w:t>
            </w:r>
          </w:p>
        </w:tc>
        <w:tc>
          <w:tcPr>
            <w:tcW w:w="1606" w:type="dxa"/>
            <w:gridSpan w:val="2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77A101DC" w14:textId="77777777" w:rsidR="00531775" w:rsidRPr="00513D5B" w:rsidRDefault="00531775" w:rsidP="005E7B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13D5B">
              <w:rPr>
                <w:rFonts w:cstheme="minorHAnsi"/>
                <w:sz w:val="20"/>
                <w:szCs w:val="20"/>
              </w:rPr>
              <w:sym w:font="Wingdings" w:char="F0FB"/>
            </w:r>
          </w:p>
        </w:tc>
        <w:tc>
          <w:tcPr>
            <w:tcW w:w="1606" w:type="dxa"/>
            <w:gridSpan w:val="2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76D14550" w14:textId="77777777" w:rsidR="00531775" w:rsidRPr="00513D5B" w:rsidRDefault="00531775" w:rsidP="005E7B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13D5B">
              <w:rPr>
                <w:rFonts w:cstheme="minorHAnsi"/>
                <w:sz w:val="20"/>
                <w:szCs w:val="20"/>
              </w:rPr>
              <w:t>-A, -B</w:t>
            </w:r>
          </w:p>
        </w:tc>
        <w:tc>
          <w:tcPr>
            <w:tcW w:w="1607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555CF995" w14:textId="77777777" w:rsidR="00531775" w:rsidRPr="00E401D4" w:rsidRDefault="00531775" w:rsidP="005E7B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2694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6ADFBC24" w14:textId="77777777" w:rsidR="00531775" w:rsidRPr="00E401D4" w:rsidRDefault="00531775" w:rsidP="005E7B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OB2 score: some concerns</w:t>
            </w:r>
          </w:p>
        </w:tc>
      </w:tr>
      <w:tr w:rsidR="00531775" w14:paraId="6AF28FB9" w14:textId="77777777" w:rsidTr="005E7B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right w:val="none" w:sz="0" w:space="0" w:color="auto"/>
            </w:tcBorders>
            <w:shd w:val="clear" w:color="auto" w:fill="auto"/>
          </w:tcPr>
          <w:p w14:paraId="062F9502" w14:textId="77777777" w:rsidR="00531775" w:rsidRPr="00513D5B" w:rsidRDefault="00531775" w:rsidP="005E7B41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>
              <w:rPr>
                <w:rFonts w:cstheme="minorHAnsi"/>
                <w:b w:val="0"/>
                <w:bCs w:val="0"/>
                <w:sz w:val="20"/>
                <w:szCs w:val="20"/>
              </w:rPr>
              <w:t>Singh et al. (2020)</w:t>
            </w:r>
          </w:p>
        </w:tc>
        <w:tc>
          <w:tcPr>
            <w:tcW w:w="1606" w:type="dxa"/>
            <w:gridSpan w:val="2"/>
            <w:shd w:val="clear" w:color="auto" w:fill="auto"/>
          </w:tcPr>
          <w:p w14:paraId="6A742E50" w14:textId="77777777" w:rsidR="00531775" w:rsidRPr="00513D5B" w:rsidRDefault="00531775" w:rsidP="005E7B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13D5B">
              <w:rPr>
                <w:rFonts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1606" w:type="dxa"/>
            <w:gridSpan w:val="2"/>
            <w:shd w:val="clear" w:color="auto" w:fill="auto"/>
          </w:tcPr>
          <w:p w14:paraId="0621A2EF" w14:textId="77777777" w:rsidR="00531775" w:rsidRPr="00513D5B" w:rsidRDefault="00531775" w:rsidP="005E7B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13D5B">
              <w:rPr>
                <w:rFonts w:cstheme="minorHAnsi"/>
                <w:sz w:val="20"/>
                <w:szCs w:val="20"/>
              </w:rPr>
              <w:t>A, B</w:t>
            </w:r>
          </w:p>
        </w:tc>
        <w:tc>
          <w:tcPr>
            <w:tcW w:w="1607" w:type="dxa"/>
            <w:shd w:val="clear" w:color="auto" w:fill="auto"/>
          </w:tcPr>
          <w:p w14:paraId="53746591" w14:textId="77777777" w:rsidR="00531775" w:rsidRPr="00E401D4" w:rsidRDefault="00531775" w:rsidP="005E7B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2694" w:type="dxa"/>
            <w:shd w:val="clear" w:color="auto" w:fill="auto"/>
          </w:tcPr>
          <w:p w14:paraId="3369551A" w14:textId="77777777" w:rsidR="00531775" w:rsidRPr="00E401D4" w:rsidRDefault="00531775" w:rsidP="005E7B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OB2 score: some concerns</w:t>
            </w:r>
          </w:p>
        </w:tc>
      </w:tr>
      <w:tr w:rsidR="00531775" w14:paraId="7AB044CF" w14:textId="77777777" w:rsidTr="005E7B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76809EC5" w14:textId="77777777" w:rsidR="00531775" w:rsidRPr="00513D5B" w:rsidRDefault="00531775" w:rsidP="005E7B41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>
              <w:rPr>
                <w:rFonts w:cstheme="minorHAnsi"/>
                <w:b w:val="0"/>
                <w:bCs w:val="0"/>
                <w:sz w:val="20"/>
                <w:szCs w:val="20"/>
              </w:rPr>
              <w:t>Inchley-Mort et al. (2014)</w:t>
            </w:r>
          </w:p>
        </w:tc>
        <w:tc>
          <w:tcPr>
            <w:tcW w:w="1606" w:type="dxa"/>
            <w:gridSpan w:val="2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3F57E16E" w14:textId="77777777" w:rsidR="00531775" w:rsidRPr="00513D5B" w:rsidRDefault="00531775" w:rsidP="005E7B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13D5B">
              <w:rPr>
                <w:rFonts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1606" w:type="dxa"/>
            <w:gridSpan w:val="2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29700829" w14:textId="77777777" w:rsidR="00531775" w:rsidRPr="00513D5B" w:rsidRDefault="00531775" w:rsidP="005E7B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13D5B">
              <w:rPr>
                <w:rFonts w:cstheme="minorHAnsi"/>
                <w:sz w:val="20"/>
                <w:szCs w:val="20"/>
              </w:rPr>
              <w:t>B</w:t>
            </w:r>
          </w:p>
        </w:tc>
        <w:tc>
          <w:tcPr>
            <w:tcW w:w="1607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49F5E682" w14:textId="77777777" w:rsidR="00531775" w:rsidRPr="00E401D4" w:rsidRDefault="00531775" w:rsidP="005E7B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2694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7998EC5A" w14:textId="77777777" w:rsidR="00531775" w:rsidRPr="00E401D4" w:rsidRDefault="00531775" w:rsidP="005E7B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MAT score: 100</w:t>
            </w:r>
          </w:p>
        </w:tc>
      </w:tr>
      <w:tr w:rsidR="00531775" w14:paraId="36150C52" w14:textId="77777777" w:rsidTr="005E7B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right w:val="none" w:sz="0" w:space="0" w:color="auto"/>
            </w:tcBorders>
            <w:shd w:val="clear" w:color="auto" w:fill="auto"/>
          </w:tcPr>
          <w:p w14:paraId="574CACD0" w14:textId="77777777" w:rsidR="00531775" w:rsidRPr="00513D5B" w:rsidRDefault="00531775" w:rsidP="005E7B41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>
              <w:rPr>
                <w:rFonts w:cstheme="minorHAnsi"/>
                <w:b w:val="0"/>
                <w:bCs w:val="0"/>
                <w:sz w:val="20"/>
                <w:szCs w:val="20"/>
              </w:rPr>
              <w:t>Savage et al. (2004)</w:t>
            </w:r>
          </w:p>
        </w:tc>
        <w:tc>
          <w:tcPr>
            <w:tcW w:w="1606" w:type="dxa"/>
            <w:gridSpan w:val="2"/>
            <w:shd w:val="clear" w:color="auto" w:fill="auto"/>
          </w:tcPr>
          <w:p w14:paraId="338E8BE4" w14:textId="77777777" w:rsidR="00531775" w:rsidRPr="00513D5B" w:rsidRDefault="00531775" w:rsidP="005E7B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13D5B">
              <w:rPr>
                <w:rFonts w:cstheme="minorHAnsi"/>
                <w:sz w:val="20"/>
                <w:szCs w:val="20"/>
              </w:rPr>
              <w:sym w:font="Wingdings" w:char="F0FB"/>
            </w:r>
          </w:p>
        </w:tc>
        <w:tc>
          <w:tcPr>
            <w:tcW w:w="1606" w:type="dxa"/>
            <w:gridSpan w:val="2"/>
            <w:shd w:val="clear" w:color="auto" w:fill="auto"/>
          </w:tcPr>
          <w:p w14:paraId="7E998BFB" w14:textId="77777777" w:rsidR="00531775" w:rsidRPr="00513D5B" w:rsidRDefault="00531775" w:rsidP="005E7B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13D5B">
              <w:rPr>
                <w:rFonts w:cstheme="minorHAnsi"/>
                <w:sz w:val="20"/>
                <w:szCs w:val="20"/>
              </w:rPr>
              <w:t>-A, -B</w:t>
            </w:r>
          </w:p>
        </w:tc>
        <w:tc>
          <w:tcPr>
            <w:tcW w:w="1607" w:type="dxa"/>
            <w:shd w:val="clear" w:color="auto" w:fill="auto"/>
          </w:tcPr>
          <w:p w14:paraId="639C1A70" w14:textId="77777777" w:rsidR="00531775" w:rsidRPr="00E401D4" w:rsidRDefault="00531775" w:rsidP="005E7B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2694" w:type="dxa"/>
            <w:shd w:val="clear" w:color="auto" w:fill="auto"/>
          </w:tcPr>
          <w:p w14:paraId="76AF1712" w14:textId="77777777" w:rsidR="00531775" w:rsidRPr="00E401D4" w:rsidRDefault="00531775" w:rsidP="005E7B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MAT score: 60</w:t>
            </w:r>
          </w:p>
        </w:tc>
      </w:tr>
      <w:tr w:rsidR="00531775" w14:paraId="78377CDD" w14:textId="77777777" w:rsidTr="005E7B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60866627" w14:textId="77777777" w:rsidR="00531775" w:rsidRPr="00513D5B" w:rsidRDefault="00531775" w:rsidP="005E7B41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>
              <w:rPr>
                <w:rFonts w:cstheme="minorHAnsi"/>
                <w:b w:val="0"/>
                <w:bCs w:val="0"/>
                <w:sz w:val="20"/>
                <w:szCs w:val="20"/>
              </w:rPr>
              <w:t>Pearce et al. (2017)</w:t>
            </w:r>
          </w:p>
        </w:tc>
        <w:tc>
          <w:tcPr>
            <w:tcW w:w="1606" w:type="dxa"/>
            <w:gridSpan w:val="2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1F09C122" w14:textId="77777777" w:rsidR="00531775" w:rsidRPr="00513D5B" w:rsidRDefault="00531775" w:rsidP="005E7B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13D5B">
              <w:rPr>
                <w:rFonts w:cstheme="minorHAnsi"/>
                <w:sz w:val="20"/>
                <w:szCs w:val="20"/>
              </w:rPr>
              <w:sym w:font="Wingdings" w:char="F0FB"/>
            </w:r>
          </w:p>
        </w:tc>
        <w:tc>
          <w:tcPr>
            <w:tcW w:w="1606" w:type="dxa"/>
            <w:gridSpan w:val="2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5442FC75" w14:textId="77777777" w:rsidR="00531775" w:rsidRPr="00513D5B" w:rsidRDefault="00531775" w:rsidP="005E7B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13D5B">
              <w:rPr>
                <w:rFonts w:cstheme="minorHAnsi"/>
                <w:sz w:val="20"/>
                <w:szCs w:val="20"/>
              </w:rPr>
              <w:t>-A, -B</w:t>
            </w:r>
          </w:p>
        </w:tc>
        <w:tc>
          <w:tcPr>
            <w:tcW w:w="1607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28DBFCCE" w14:textId="77777777" w:rsidR="00531775" w:rsidRPr="00E401D4" w:rsidRDefault="00531775" w:rsidP="005E7B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2694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1A7E3EAF" w14:textId="77777777" w:rsidR="00531775" w:rsidRPr="00E401D4" w:rsidRDefault="00531775" w:rsidP="005E7B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OB2 score: low risk</w:t>
            </w:r>
          </w:p>
        </w:tc>
      </w:tr>
      <w:tr w:rsidR="00531775" w14:paraId="1AB8001F" w14:textId="77777777" w:rsidTr="005E7B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right w:val="none" w:sz="0" w:space="0" w:color="auto"/>
            </w:tcBorders>
            <w:shd w:val="clear" w:color="auto" w:fill="auto"/>
          </w:tcPr>
          <w:p w14:paraId="03BE1A75" w14:textId="77777777" w:rsidR="00531775" w:rsidRPr="00513D5B" w:rsidRDefault="00531775" w:rsidP="005E7B41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>
              <w:rPr>
                <w:rFonts w:cstheme="minorHAnsi"/>
                <w:b w:val="0"/>
                <w:bCs w:val="0"/>
                <w:sz w:val="20"/>
                <w:szCs w:val="20"/>
              </w:rPr>
              <w:t>Tournier et al. (2020)</w:t>
            </w:r>
          </w:p>
        </w:tc>
        <w:tc>
          <w:tcPr>
            <w:tcW w:w="1606" w:type="dxa"/>
            <w:gridSpan w:val="2"/>
            <w:shd w:val="clear" w:color="auto" w:fill="auto"/>
          </w:tcPr>
          <w:p w14:paraId="2F09AAD6" w14:textId="77777777" w:rsidR="00531775" w:rsidRPr="00513D5B" w:rsidRDefault="00531775" w:rsidP="005E7B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13D5B">
              <w:rPr>
                <w:rFonts w:cstheme="minorHAnsi"/>
                <w:sz w:val="20"/>
                <w:szCs w:val="20"/>
              </w:rPr>
              <w:sym w:font="Wingdings" w:char="F0FB"/>
            </w:r>
          </w:p>
        </w:tc>
        <w:tc>
          <w:tcPr>
            <w:tcW w:w="1606" w:type="dxa"/>
            <w:gridSpan w:val="2"/>
            <w:shd w:val="clear" w:color="auto" w:fill="auto"/>
          </w:tcPr>
          <w:p w14:paraId="20EB8D4A" w14:textId="77777777" w:rsidR="00531775" w:rsidRPr="00513D5B" w:rsidRDefault="00531775" w:rsidP="005E7B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13D5B">
              <w:rPr>
                <w:rFonts w:cstheme="minorHAnsi"/>
                <w:sz w:val="20"/>
                <w:szCs w:val="20"/>
              </w:rPr>
              <w:t>-A, -B</w:t>
            </w:r>
          </w:p>
        </w:tc>
        <w:tc>
          <w:tcPr>
            <w:tcW w:w="1607" w:type="dxa"/>
            <w:shd w:val="clear" w:color="auto" w:fill="auto"/>
          </w:tcPr>
          <w:p w14:paraId="0798168B" w14:textId="77777777" w:rsidR="00531775" w:rsidRPr="00E401D4" w:rsidRDefault="00531775" w:rsidP="005E7B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sym w:font="Wingdings" w:char="F0FB"/>
            </w:r>
          </w:p>
        </w:tc>
        <w:tc>
          <w:tcPr>
            <w:tcW w:w="2694" w:type="dxa"/>
            <w:shd w:val="clear" w:color="auto" w:fill="auto"/>
          </w:tcPr>
          <w:p w14:paraId="70A590FC" w14:textId="77777777" w:rsidR="00531775" w:rsidRPr="00E401D4" w:rsidRDefault="00531775" w:rsidP="005E7B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ppraisal tools inappropriate</w:t>
            </w:r>
          </w:p>
        </w:tc>
      </w:tr>
      <w:tr w:rsidR="00531775" w14:paraId="6BC29BEF" w14:textId="77777777" w:rsidTr="005E7B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1FE96062" w14:textId="77777777" w:rsidR="00531775" w:rsidRPr="00513D5B" w:rsidRDefault="00531775" w:rsidP="005E7B41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>
              <w:rPr>
                <w:rFonts w:cstheme="minorHAnsi"/>
                <w:b w:val="0"/>
                <w:bCs w:val="0"/>
                <w:sz w:val="20"/>
                <w:szCs w:val="20"/>
              </w:rPr>
              <w:t>Wetterborg et al. (2020)</w:t>
            </w:r>
          </w:p>
        </w:tc>
        <w:tc>
          <w:tcPr>
            <w:tcW w:w="1606" w:type="dxa"/>
            <w:gridSpan w:val="2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57234F24" w14:textId="77777777" w:rsidR="00531775" w:rsidRPr="00513D5B" w:rsidRDefault="00531775" w:rsidP="005E7B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13D5B">
              <w:rPr>
                <w:rFonts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1606" w:type="dxa"/>
            <w:gridSpan w:val="2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009FF31F" w14:textId="77777777" w:rsidR="00531775" w:rsidRPr="00513D5B" w:rsidRDefault="00531775" w:rsidP="005E7B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13D5B">
              <w:rPr>
                <w:rFonts w:cstheme="minorHAnsi"/>
                <w:sz w:val="20"/>
                <w:szCs w:val="20"/>
              </w:rPr>
              <w:t>A</w:t>
            </w:r>
          </w:p>
        </w:tc>
        <w:tc>
          <w:tcPr>
            <w:tcW w:w="1607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133E93FA" w14:textId="77777777" w:rsidR="00531775" w:rsidRPr="00E401D4" w:rsidRDefault="00531775" w:rsidP="005E7B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sym w:font="Wingdings" w:char="F0FB"/>
            </w:r>
          </w:p>
        </w:tc>
        <w:tc>
          <w:tcPr>
            <w:tcW w:w="2694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62BF9BA3" w14:textId="77777777" w:rsidR="00531775" w:rsidRPr="00E401D4" w:rsidRDefault="00531775" w:rsidP="005E7B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OB2 score: High risk</w:t>
            </w:r>
          </w:p>
        </w:tc>
      </w:tr>
      <w:tr w:rsidR="00531775" w14:paraId="0FF08907" w14:textId="77777777" w:rsidTr="005E7B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right w:val="none" w:sz="0" w:space="0" w:color="auto"/>
            </w:tcBorders>
            <w:shd w:val="clear" w:color="auto" w:fill="auto"/>
          </w:tcPr>
          <w:p w14:paraId="23E50E92" w14:textId="77777777" w:rsidR="00531775" w:rsidRPr="00513D5B" w:rsidRDefault="00531775" w:rsidP="005E7B41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>
              <w:rPr>
                <w:rFonts w:cstheme="minorHAnsi"/>
                <w:b w:val="0"/>
                <w:bCs w:val="0"/>
                <w:sz w:val="20"/>
                <w:szCs w:val="20"/>
              </w:rPr>
              <w:t>Flynn et al. (2018)</w:t>
            </w:r>
          </w:p>
        </w:tc>
        <w:tc>
          <w:tcPr>
            <w:tcW w:w="1606" w:type="dxa"/>
            <w:gridSpan w:val="2"/>
            <w:shd w:val="clear" w:color="auto" w:fill="auto"/>
          </w:tcPr>
          <w:p w14:paraId="256CBC80" w14:textId="77777777" w:rsidR="00531775" w:rsidRPr="00513D5B" w:rsidRDefault="00531775" w:rsidP="005E7B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13D5B">
              <w:rPr>
                <w:rFonts w:cstheme="minorHAnsi"/>
                <w:sz w:val="20"/>
                <w:szCs w:val="20"/>
              </w:rPr>
              <w:sym w:font="Wingdings" w:char="F0FC"/>
            </w:r>
            <w:r w:rsidRPr="00513D5B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606" w:type="dxa"/>
            <w:gridSpan w:val="2"/>
            <w:shd w:val="clear" w:color="auto" w:fill="auto"/>
          </w:tcPr>
          <w:p w14:paraId="57883C96" w14:textId="77777777" w:rsidR="00531775" w:rsidRPr="00513D5B" w:rsidRDefault="00531775" w:rsidP="005E7B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13D5B">
              <w:rPr>
                <w:rFonts w:cstheme="minorHAnsi"/>
                <w:sz w:val="20"/>
                <w:szCs w:val="20"/>
              </w:rPr>
              <w:t>A</w:t>
            </w:r>
          </w:p>
        </w:tc>
        <w:tc>
          <w:tcPr>
            <w:tcW w:w="1607" w:type="dxa"/>
            <w:shd w:val="clear" w:color="auto" w:fill="auto"/>
          </w:tcPr>
          <w:p w14:paraId="20892847" w14:textId="77777777" w:rsidR="00531775" w:rsidRPr="00E401D4" w:rsidRDefault="00531775" w:rsidP="005E7B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sym w:font="Wingdings" w:char="F0FB"/>
            </w:r>
          </w:p>
        </w:tc>
        <w:tc>
          <w:tcPr>
            <w:tcW w:w="2694" w:type="dxa"/>
            <w:shd w:val="clear" w:color="auto" w:fill="auto"/>
          </w:tcPr>
          <w:p w14:paraId="48DAE0D8" w14:textId="77777777" w:rsidR="00531775" w:rsidRPr="00E401D4" w:rsidRDefault="00531775" w:rsidP="005E7B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ppraisal tools inappropriate</w:t>
            </w:r>
          </w:p>
        </w:tc>
      </w:tr>
      <w:tr w:rsidR="00531775" w14:paraId="3693F874" w14:textId="77777777" w:rsidTr="005E7B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19C57AC2" w14:textId="77777777" w:rsidR="00531775" w:rsidRPr="00513D5B" w:rsidRDefault="00531775" w:rsidP="005E7B41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>
              <w:rPr>
                <w:rFonts w:cstheme="minorHAnsi"/>
                <w:b w:val="0"/>
                <w:bCs w:val="0"/>
                <w:sz w:val="20"/>
                <w:szCs w:val="20"/>
              </w:rPr>
              <w:t>Khalid-Khan et al. (2016)</w:t>
            </w:r>
          </w:p>
        </w:tc>
        <w:tc>
          <w:tcPr>
            <w:tcW w:w="1606" w:type="dxa"/>
            <w:gridSpan w:val="2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48031435" w14:textId="77777777" w:rsidR="00531775" w:rsidRPr="00513D5B" w:rsidRDefault="00531775" w:rsidP="005E7B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13D5B">
              <w:rPr>
                <w:rFonts w:cstheme="minorHAnsi"/>
                <w:sz w:val="20"/>
                <w:szCs w:val="20"/>
              </w:rPr>
              <w:sym w:font="Wingdings" w:char="F0FB"/>
            </w:r>
          </w:p>
        </w:tc>
        <w:tc>
          <w:tcPr>
            <w:tcW w:w="1606" w:type="dxa"/>
            <w:gridSpan w:val="2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392B03C8" w14:textId="77777777" w:rsidR="00531775" w:rsidRPr="00513D5B" w:rsidRDefault="00531775" w:rsidP="005E7B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13D5B">
              <w:rPr>
                <w:rFonts w:cstheme="minorHAnsi"/>
                <w:sz w:val="20"/>
                <w:szCs w:val="20"/>
              </w:rPr>
              <w:t>-A, -B</w:t>
            </w:r>
          </w:p>
        </w:tc>
        <w:tc>
          <w:tcPr>
            <w:tcW w:w="1607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423CD0EB" w14:textId="77777777" w:rsidR="00531775" w:rsidRPr="00E401D4" w:rsidRDefault="00531775" w:rsidP="005E7B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sym w:font="Wingdings" w:char="F0FB"/>
            </w:r>
          </w:p>
        </w:tc>
        <w:tc>
          <w:tcPr>
            <w:tcW w:w="2694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3227A93B" w14:textId="77777777" w:rsidR="00531775" w:rsidRPr="00E401D4" w:rsidRDefault="00531775" w:rsidP="005E7B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MAT score: 40</w:t>
            </w:r>
          </w:p>
        </w:tc>
      </w:tr>
      <w:tr w:rsidR="00531775" w14:paraId="527D579B" w14:textId="77777777" w:rsidTr="005E7B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right w:val="none" w:sz="0" w:space="0" w:color="auto"/>
            </w:tcBorders>
            <w:shd w:val="clear" w:color="auto" w:fill="auto"/>
          </w:tcPr>
          <w:p w14:paraId="65AF4092" w14:textId="77777777" w:rsidR="00531775" w:rsidRPr="00513D5B" w:rsidRDefault="00531775" w:rsidP="005E7B41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>
              <w:rPr>
                <w:rFonts w:cstheme="minorHAnsi"/>
                <w:b w:val="0"/>
                <w:bCs w:val="0"/>
                <w:sz w:val="20"/>
                <w:szCs w:val="20"/>
              </w:rPr>
              <w:t>Appelhof et al. (2019)</w:t>
            </w:r>
          </w:p>
        </w:tc>
        <w:tc>
          <w:tcPr>
            <w:tcW w:w="1606" w:type="dxa"/>
            <w:gridSpan w:val="2"/>
            <w:shd w:val="clear" w:color="auto" w:fill="auto"/>
          </w:tcPr>
          <w:p w14:paraId="0F4D175B" w14:textId="77777777" w:rsidR="00531775" w:rsidRPr="00513D5B" w:rsidRDefault="00531775" w:rsidP="005E7B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13D5B">
              <w:rPr>
                <w:rFonts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1606" w:type="dxa"/>
            <w:gridSpan w:val="2"/>
            <w:shd w:val="clear" w:color="auto" w:fill="auto"/>
          </w:tcPr>
          <w:p w14:paraId="1B85AA45" w14:textId="77777777" w:rsidR="00531775" w:rsidRPr="00513D5B" w:rsidRDefault="00531775" w:rsidP="005E7B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13D5B">
              <w:rPr>
                <w:rFonts w:cstheme="minorHAnsi"/>
                <w:sz w:val="20"/>
                <w:szCs w:val="20"/>
              </w:rPr>
              <w:t>A</w:t>
            </w:r>
          </w:p>
        </w:tc>
        <w:tc>
          <w:tcPr>
            <w:tcW w:w="1607" w:type="dxa"/>
            <w:shd w:val="clear" w:color="auto" w:fill="auto"/>
          </w:tcPr>
          <w:p w14:paraId="71E1D2FC" w14:textId="77777777" w:rsidR="00531775" w:rsidRPr="00E401D4" w:rsidRDefault="00531775" w:rsidP="005E7B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2694" w:type="dxa"/>
            <w:shd w:val="clear" w:color="auto" w:fill="auto"/>
          </w:tcPr>
          <w:p w14:paraId="7F67F70B" w14:textId="77777777" w:rsidR="00531775" w:rsidRPr="00E401D4" w:rsidRDefault="00531775" w:rsidP="005E7B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MAT score: 60</w:t>
            </w:r>
          </w:p>
        </w:tc>
      </w:tr>
      <w:tr w:rsidR="00531775" w14:paraId="7A90255C" w14:textId="77777777" w:rsidTr="005E7B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2D96C3D4" w14:textId="77777777" w:rsidR="00531775" w:rsidRPr="00513D5B" w:rsidRDefault="00531775" w:rsidP="005E7B41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>
              <w:rPr>
                <w:rFonts w:cstheme="minorHAnsi"/>
                <w:b w:val="0"/>
                <w:bCs w:val="0"/>
                <w:sz w:val="20"/>
                <w:szCs w:val="20"/>
              </w:rPr>
              <w:t>Borowsky et al. (2004)</w:t>
            </w:r>
          </w:p>
        </w:tc>
        <w:tc>
          <w:tcPr>
            <w:tcW w:w="1606" w:type="dxa"/>
            <w:gridSpan w:val="2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0BE372C9" w14:textId="77777777" w:rsidR="00531775" w:rsidRPr="00513D5B" w:rsidRDefault="00531775" w:rsidP="005E7B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13D5B">
              <w:rPr>
                <w:rFonts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1606" w:type="dxa"/>
            <w:gridSpan w:val="2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2FB74989" w14:textId="77777777" w:rsidR="00531775" w:rsidRPr="00513D5B" w:rsidRDefault="00531775" w:rsidP="005E7B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13D5B">
              <w:rPr>
                <w:rFonts w:cstheme="minorHAnsi"/>
                <w:sz w:val="20"/>
                <w:szCs w:val="20"/>
              </w:rPr>
              <w:t>A</w:t>
            </w:r>
          </w:p>
        </w:tc>
        <w:tc>
          <w:tcPr>
            <w:tcW w:w="1607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258CCF4F" w14:textId="77777777" w:rsidR="00531775" w:rsidRPr="00E401D4" w:rsidRDefault="00531775" w:rsidP="005E7B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2694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25F9C891" w14:textId="77777777" w:rsidR="00531775" w:rsidRPr="00E401D4" w:rsidRDefault="00531775" w:rsidP="005E7B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OB2 score: low risk</w:t>
            </w:r>
          </w:p>
        </w:tc>
      </w:tr>
      <w:tr w:rsidR="00531775" w14:paraId="6C3FF8A5" w14:textId="77777777" w:rsidTr="005E7B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right w:val="none" w:sz="0" w:space="0" w:color="auto"/>
            </w:tcBorders>
            <w:shd w:val="clear" w:color="auto" w:fill="auto"/>
          </w:tcPr>
          <w:p w14:paraId="06F62D97" w14:textId="77777777" w:rsidR="00531775" w:rsidRPr="00513D5B" w:rsidRDefault="00531775" w:rsidP="005E7B41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>
              <w:rPr>
                <w:rFonts w:cstheme="minorHAnsi"/>
                <w:b w:val="0"/>
                <w:bCs w:val="0"/>
                <w:sz w:val="20"/>
                <w:szCs w:val="20"/>
              </w:rPr>
              <w:t>Benson et al. (1986)</w:t>
            </w:r>
          </w:p>
        </w:tc>
        <w:tc>
          <w:tcPr>
            <w:tcW w:w="1606" w:type="dxa"/>
            <w:gridSpan w:val="2"/>
            <w:shd w:val="clear" w:color="auto" w:fill="auto"/>
          </w:tcPr>
          <w:p w14:paraId="2D3FB460" w14:textId="77777777" w:rsidR="00531775" w:rsidRPr="00513D5B" w:rsidRDefault="00531775" w:rsidP="005E7B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13D5B">
              <w:rPr>
                <w:rFonts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1606" w:type="dxa"/>
            <w:gridSpan w:val="2"/>
            <w:shd w:val="clear" w:color="auto" w:fill="auto"/>
          </w:tcPr>
          <w:p w14:paraId="7FF79B64" w14:textId="77777777" w:rsidR="00531775" w:rsidRPr="00513D5B" w:rsidRDefault="00531775" w:rsidP="005E7B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13D5B">
              <w:rPr>
                <w:rFonts w:cstheme="minorHAnsi"/>
                <w:sz w:val="20"/>
                <w:szCs w:val="20"/>
              </w:rPr>
              <w:t>B</w:t>
            </w:r>
          </w:p>
        </w:tc>
        <w:tc>
          <w:tcPr>
            <w:tcW w:w="1607" w:type="dxa"/>
            <w:shd w:val="clear" w:color="auto" w:fill="auto"/>
          </w:tcPr>
          <w:p w14:paraId="59114755" w14:textId="77777777" w:rsidR="00531775" w:rsidRPr="00E401D4" w:rsidRDefault="00531775" w:rsidP="005E7B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2694" w:type="dxa"/>
            <w:shd w:val="clear" w:color="auto" w:fill="auto"/>
          </w:tcPr>
          <w:p w14:paraId="06EA7966" w14:textId="77777777" w:rsidR="00531775" w:rsidRPr="00E401D4" w:rsidRDefault="00531775" w:rsidP="005E7B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MAT score: 80</w:t>
            </w:r>
          </w:p>
        </w:tc>
      </w:tr>
      <w:tr w:rsidR="00531775" w14:paraId="449894C6" w14:textId="77777777" w:rsidTr="005E7B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6D32D3CA" w14:textId="77777777" w:rsidR="00531775" w:rsidRPr="00513D5B" w:rsidRDefault="00531775" w:rsidP="005E7B41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A6191E">
              <w:rPr>
                <w:rFonts w:cstheme="minorHAnsi"/>
                <w:b w:val="0"/>
                <w:bCs w:val="0"/>
                <w:sz w:val="20"/>
                <w:szCs w:val="20"/>
              </w:rPr>
              <w:t>Ahemaitijiang</w:t>
            </w:r>
            <w:r>
              <w:rPr>
                <w:rFonts w:cstheme="minorHAnsi"/>
                <w:b w:val="0"/>
                <w:bCs w:val="0"/>
                <w:sz w:val="20"/>
                <w:szCs w:val="20"/>
              </w:rPr>
              <w:t xml:space="preserve"> et al. (2020)</w:t>
            </w:r>
          </w:p>
        </w:tc>
        <w:tc>
          <w:tcPr>
            <w:tcW w:w="1606" w:type="dxa"/>
            <w:gridSpan w:val="2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51F3E458" w14:textId="77777777" w:rsidR="00531775" w:rsidRPr="00513D5B" w:rsidRDefault="00531775" w:rsidP="005E7B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13D5B">
              <w:rPr>
                <w:rFonts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1606" w:type="dxa"/>
            <w:gridSpan w:val="2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148BD678" w14:textId="77777777" w:rsidR="00531775" w:rsidRPr="00513D5B" w:rsidRDefault="00531775" w:rsidP="005E7B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13D5B">
              <w:rPr>
                <w:rFonts w:cstheme="minorHAnsi"/>
                <w:sz w:val="20"/>
                <w:szCs w:val="20"/>
              </w:rPr>
              <w:t>A</w:t>
            </w:r>
          </w:p>
        </w:tc>
        <w:tc>
          <w:tcPr>
            <w:tcW w:w="1607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53AF6C8B" w14:textId="77777777" w:rsidR="00531775" w:rsidRPr="00E401D4" w:rsidRDefault="00531775" w:rsidP="005E7B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sym w:font="Wingdings" w:char="F0FB"/>
            </w:r>
          </w:p>
        </w:tc>
        <w:tc>
          <w:tcPr>
            <w:tcW w:w="2694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0BE3FE1F" w14:textId="77777777" w:rsidR="00531775" w:rsidRPr="00E401D4" w:rsidRDefault="00531775" w:rsidP="005E7B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MAT score: 40</w:t>
            </w:r>
          </w:p>
        </w:tc>
      </w:tr>
      <w:tr w:rsidR="00531775" w14:paraId="021D442A" w14:textId="77777777" w:rsidTr="005E7B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right w:val="none" w:sz="0" w:space="0" w:color="auto"/>
            </w:tcBorders>
            <w:shd w:val="clear" w:color="auto" w:fill="auto"/>
          </w:tcPr>
          <w:p w14:paraId="2C903B89" w14:textId="77777777" w:rsidR="00531775" w:rsidRPr="00513D5B" w:rsidRDefault="00531775" w:rsidP="005E7B41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>
              <w:rPr>
                <w:rFonts w:cstheme="minorHAnsi"/>
                <w:b w:val="0"/>
                <w:bCs w:val="0"/>
                <w:sz w:val="20"/>
                <w:szCs w:val="20"/>
              </w:rPr>
              <w:t>Singh et al. (2015)</w:t>
            </w:r>
          </w:p>
        </w:tc>
        <w:tc>
          <w:tcPr>
            <w:tcW w:w="1606" w:type="dxa"/>
            <w:gridSpan w:val="2"/>
            <w:shd w:val="clear" w:color="auto" w:fill="auto"/>
          </w:tcPr>
          <w:p w14:paraId="3448B4D0" w14:textId="77777777" w:rsidR="00531775" w:rsidRPr="00513D5B" w:rsidRDefault="00531775" w:rsidP="005E7B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13D5B">
              <w:rPr>
                <w:rFonts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1606" w:type="dxa"/>
            <w:gridSpan w:val="2"/>
            <w:shd w:val="clear" w:color="auto" w:fill="auto"/>
          </w:tcPr>
          <w:p w14:paraId="644D5252" w14:textId="77777777" w:rsidR="00531775" w:rsidRPr="00513D5B" w:rsidRDefault="00531775" w:rsidP="005E7B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13D5B">
              <w:rPr>
                <w:rFonts w:cstheme="minorHAnsi"/>
                <w:sz w:val="20"/>
                <w:szCs w:val="20"/>
              </w:rPr>
              <w:t>A</w:t>
            </w:r>
          </w:p>
        </w:tc>
        <w:tc>
          <w:tcPr>
            <w:tcW w:w="1607" w:type="dxa"/>
            <w:shd w:val="clear" w:color="auto" w:fill="auto"/>
          </w:tcPr>
          <w:p w14:paraId="055C0DED" w14:textId="77777777" w:rsidR="00531775" w:rsidRPr="00E401D4" w:rsidRDefault="00531775" w:rsidP="005E7B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2694" w:type="dxa"/>
            <w:shd w:val="clear" w:color="auto" w:fill="auto"/>
          </w:tcPr>
          <w:p w14:paraId="378EF36C" w14:textId="77777777" w:rsidR="00531775" w:rsidRPr="00E401D4" w:rsidRDefault="00531775" w:rsidP="005E7B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MAT score: 60</w:t>
            </w:r>
          </w:p>
        </w:tc>
      </w:tr>
      <w:tr w:rsidR="00531775" w14:paraId="723F1FCA" w14:textId="77777777" w:rsidTr="005E7B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37CCAF23" w14:textId="77777777" w:rsidR="00531775" w:rsidRPr="00513D5B" w:rsidRDefault="00531775" w:rsidP="005E7B41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>
              <w:rPr>
                <w:rFonts w:cstheme="minorHAnsi"/>
                <w:b w:val="0"/>
                <w:bCs w:val="0"/>
                <w:sz w:val="20"/>
                <w:szCs w:val="20"/>
              </w:rPr>
              <w:t>Howells et al. (2000)</w:t>
            </w:r>
          </w:p>
        </w:tc>
        <w:tc>
          <w:tcPr>
            <w:tcW w:w="1606" w:type="dxa"/>
            <w:gridSpan w:val="2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4267AE2E" w14:textId="77777777" w:rsidR="00531775" w:rsidRPr="00513D5B" w:rsidRDefault="00531775" w:rsidP="005E7B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13D5B">
              <w:rPr>
                <w:rFonts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1606" w:type="dxa"/>
            <w:gridSpan w:val="2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1E91EABD" w14:textId="77777777" w:rsidR="00531775" w:rsidRPr="00513D5B" w:rsidRDefault="00531775" w:rsidP="005E7B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13D5B">
              <w:rPr>
                <w:rFonts w:cstheme="minorHAnsi"/>
                <w:sz w:val="20"/>
                <w:szCs w:val="20"/>
              </w:rPr>
              <w:t>B</w:t>
            </w:r>
          </w:p>
        </w:tc>
        <w:tc>
          <w:tcPr>
            <w:tcW w:w="1607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5EE707D6" w14:textId="77777777" w:rsidR="00531775" w:rsidRPr="00E401D4" w:rsidRDefault="00531775" w:rsidP="005E7B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sym w:font="Wingdings" w:char="F0FB"/>
            </w:r>
          </w:p>
        </w:tc>
        <w:tc>
          <w:tcPr>
            <w:tcW w:w="2694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602478E7" w14:textId="77777777" w:rsidR="00531775" w:rsidRPr="00E401D4" w:rsidRDefault="00531775" w:rsidP="005E7B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MAT score: 20</w:t>
            </w:r>
          </w:p>
        </w:tc>
      </w:tr>
      <w:tr w:rsidR="00531775" w14:paraId="3F382373" w14:textId="77777777" w:rsidTr="005E7B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right w:val="none" w:sz="0" w:space="0" w:color="auto"/>
            </w:tcBorders>
            <w:shd w:val="clear" w:color="auto" w:fill="auto"/>
          </w:tcPr>
          <w:p w14:paraId="7AB37B78" w14:textId="77777777" w:rsidR="00531775" w:rsidRPr="00513D5B" w:rsidRDefault="00531775" w:rsidP="005E7B41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>
              <w:rPr>
                <w:rFonts w:cstheme="minorHAnsi"/>
                <w:b w:val="0"/>
                <w:bCs w:val="0"/>
                <w:sz w:val="20"/>
                <w:szCs w:val="20"/>
              </w:rPr>
              <w:t>Rose et al. (2005)</w:t>
            </w:r>
          </w:p>
        </w:tc>
        <w:tc>
          <w:tcPr>
            <w:tcW w:w="1606" w:type="dxa"/>
            <w:gridSpan w:val="2"/>
            <w:shd w:val="clear" w:color="auto" w:fill="auto"/>
          </w:tcPr>
          <w:p w14:paraId="5294AACC" w14:textId="77777777" w:rsidR="00531775" w:rsidRPr="00513D5B" w:rsidRDefault="00531775" w:rsidP="005E7B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13D5B">
              <w:rPr>
                <w:rFonts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1606" w:type="dxa"/>
            <w:gridSpan w:val="2"/>
            <w:shd w:val="clear" w:color="auto" w:fill="auto"/>
          </w:tcPr>
          <w:p w14:paraId="2C6925DC" w14:textId="77777777" w:rsidR="00531775" w:rsidRPr="00513D5B" w:rsidRDefault="00531775" w:rsidP="005E7B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13D5B">
              <w:rPr>
                <w:rFonts w:cstheme="minorHAnsi"/>
                <w:sz w:val="20"/>
                <w:szCs w:val="20"/>
              </w:rPr>
              <w:t>B</w:t>
            </w:r>
          </w:p>
        </w:tc>
        <w:tc>
          <w:tcPr>
            <w:tcW w:w="1607" w:type="dxa"/>
            <w:shd w:val="clear" w:color="auto" w:fill="auto"/>
          </w:tcPr>
          <w:p w14:paraId="58DE22EA" w14:textId="77777777" w:rsidR="00531775" w:rsidRPr="00E401D4" w:rsidRDefault="00531775" w:rsidP="005E7B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2694" w:type="dxa"/>
            <w:shd w:val="clear" w:color="auto" w:fill="auto"/>
          </w:tcPr>
          <w:p w14:paraId="5CEE5B79" w14:textId="77777777" w:rsidR="00531775" w:rsidRPr="00E401D4" w:rsidRDefault="00531775" w:rsidP="005E7B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OB2 score: some concerns</w:t>
            </w:r>
          </w:p>
        </w:tc>
      </w:tr>
      <w:tr w:rsidR="00531775" w14:paraId="3AB8C8FC" w14:textId="77777777" w:rsidTr="005E7B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67B4BB3B" w14:textId="77777777" w:rsidR="00531775" w:rsidRPr="00513D5B" w:rsidRDefault="00531775" w:rsidP="005E7B41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>
              <w:rPr>
                <w:rFonts w:cstheme="minorHAnsi"/>
                <w:b w:val="0"/>
                <w:bCs w:val="0"/>
                <w:sz w:val="20"/>
                <w:szCs w:val="20"/>
              </w:rPr>
              <w:t>Klaver et al. (2020)</w:t>
            </w:r>
          </w:p>
        </w:tc>
        <w:tc>
          <w:tcPr>
            <w:tcW w:w="1606" w:type="dxa"/>
            <w:gridSpan w:val="2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1B7FB914" w14:textId="77777777" w:rsidR="00531775" w:rsidRPr="00513D5B" w:rsidRDefault="00531775" w:rsidP="005E7B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13D5B">
              <w:rPr>
                <w:rFonts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1606" w:type="dxa"/>
            <w:gridSpan w:val="2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0DEBE44C" w14:textId="77777777" w:rsidR="00531775" w:rsidRPr="00513D5B" w:rsidRDefault="00531775" w:rsidP="005E7B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13D5B">
              <w:rPr>
                <w:rFonts w:cstheme="minorHAnsi"/>
                <w:sz w:val="20"/>
                <w:szCs w:val="20"/>
              </w:rPr>
              <w:t>A, B</w:t>
            </w:r>
          </w:p>
        </w:tc>
        <w:tc>
          <w:tcPr>
            <w:tcW w:w="1607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2DA1FBA5" w14:textId="77777777" w:rsidR="00531775" w:rsidRPr="00E401D4" w:rsidRDefault="00531775" w:rsidP="005E7B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2694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3A3FC015" w14:textId="77777777" w:rsidR="00531775" w:rsidRPr="00E401D4" w:rsidRDefault="00531775" w:rsidP="005E7B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MAT score: 80</w:t>
            </w:r>
          </w:p>
        </w:tc>
      </w:tr>
      <w:tr w:rsidR="00531775" w14:paraId="2C128E95" w14:textId="77777777" w:rsidTr="005E7B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right w:val="none" w:sz="0" w:space="0" w:color="auto"/>
            </w:tcBorders>
            <w:shd w:val="clear" w:color="auto" w:fill="auto"/>
          </w:tcPr>
          <w:p w14:paraId="5E033FD7" w14:textId="77777777" w:rsidR="00531775" w:rsidRPr="00513D5B" w:rsidRDefault="00531775" w:rsidP="005E7B41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>
              <w:rPr>
                <w:rFonts w:cstheme="minorHAnsi"/>
                <w:b w:val="0"/>
                <w:bCs w:val="0"/>
                <w:sz w:val="20"/>
                <w:szCs w:val="20"/>
              </w:rPr>
              <w:t>Rose et al. (2009)</w:t>
            </w:r>
          </w:p>
        </w:tc>
        <w:tc>
          <w:tcPr>
            <w:tcW w:w="1606" w:type="dxa"/>
            <w:gridSpan w:val="2"/>
            <w:shd w:val="clear" w:color="auto" w:fill="auto"/>
          </w:tcPr>
          <w:p w14:paraId="3DB50235" w14:textId="77777777" w:rsidR="00531775" w:rsidRPr="00513D5B" w:rsidRDefault="00531775" w:rsidP="005E7B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13D5B">
              <w:rPr>
                <w:rFonts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1606" w:type="dxa"/>
            <w:gridSpan w:val="2"/>
            <w:shd w:val="clear" w:color="auto" w:fill="auto"/>
          </w:tcPr>
          <w:p w14:paraId="642282B1" w14:textId="77777777" w:rsidR="00531775" w:rsidRPr="00513D5B" w:rsidRDefault="00531775" w:rsidP="005E7B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13D5B">
              <w:rPr>
                <w:rFonts w:cstheme="minorHAnsi"/>
                <w:sz w:val="20"/>
                <w:szCs w:val="20"/>
              </w:rPr>
              <w:t>B</w:t>
            </w:r>
          </w:p>
        </w:tc>
        <w:tc>
          <w:tcPr>
            <w:tcW w:w="1607" w:type="dxa"/>
            <w:shd w:val="clear" w:color="auto" w:fill="auto"/>
          </w:tcPr>
          <w:p w14:paraId="1AFCBF88" w14:textId="77777777" w:rsidR="00531775" w:rsidRPr="00E401D4" w:rsidRDefault="00531775" w:rsidP="005E7B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2694" w:type="dxa"/>
            <w:shd w:val="clear" w:color="auto" w:fill="auto"/>
          </w:tcPr>
          <w:p w14:paraId="6D4C8837" w14:textId="77777777" w:rsidR="00531775" w:rsidRPr="00E401D4" w:rsidRDefault="00531775" w:rsidP="005E7B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OB2 score: some concerns</w:t>
            </w:r>
          </w:p>
        </w:tc>
      </w:tr>
      <w:tr w:rsidR="00531775" w14:paraId="66D46C12" w14:textId="77777777" w:rsidTr="005E7B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5EF4B37B" w14:textId="77777777" w:rsidR="00531775" w:rsidRPr="00513D5B" w:rsidRDefault="00531775" w:rsidP="005E7B41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>
              <w:rPr>
                <w:rFonts w:cstheme="minorHAnsi"/>
                <w:b w:val="0"/>
                <w:bCs w:val="0"/>
                <w:sz w:val="20"/>
                <w:szCs w:val="20"/>
              </w:rPr>
              <w:t>Neacsiu et al. (2014)</w:t>
            </w:r>
          </w:p>
        </w:tc>
        <w:tc>
          <w:tcPr>
            <w:tcW w:w="1606" w:type="dxa"/>
            <w:gridSpan w:val="2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6C966F37" w14:textId="77777777" w:rsidR="00531775" w:rsidRPr="00513D5B" w:rsidRDefault="00531775" w:rsidP="005E7B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13D5B">
              <w:rPr>
                <w:rFonts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1606" w:type="dxa"/>
            <w:gridSpan w:val="2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623582A5" w14:textId="77777777" w:rsidR="00531775" w:rsidRPr="00513D5B" w:rsidRDefault="00531775" w:rsidP="005E7B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13D5B">
              <w:rPr>
                <w:rFonts w:cstheme="minorHAnsi"/>
                <w:sz w:val="20"/>
                <w:szCs w:val="20"/>
              </w:rPr>
              <w:t>A</w:t>
            </w:r>
          </w:p>
        </w:tc>
        <w:tc>
          <w:tcPr>
            <w:tcW w:w="1607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39E1E2E9" w14:textId="77777777" w:rsidR="00531775" w:rsidRPr="00E401D4" w:rsidRDefault="00531775" w:rsidP="005E7B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2694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29CADEDC" w14:textId="77777777" w:rsidR="00531775" w:rsidRPr="00E401D4" w:rsidRDefault="00531775" w:rsidP="005E7B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OB2 score: low risk</w:t>
            </w:r>
          </w:p>
        </w:tc>
      </w:tr>
      <w:tr w:rsidR="00531775" w14:paraId="76D76265" w14:textId="77777777" w:rsidTr="005E7B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right w:val="none" w:sz="0" w:space="0" w:color="auto"/>
            </w:tcBorders>
            <w:shd w:val="clear" w:color="auto" w:fill="auto"/>
          </w:tcPr>
          <w:p w14:paraId="7E42D9AF" w14:textId="77777777" w:rsidR="00531775" w:rsidRPr="00513D5B" w:rsidRDefault="00531775" w:rsidP="005E7B41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>
              <w:rPr>
                <w:rFonts w:cstheme="minorHAnsi"/>
                <w:b w:val="0"/>
                <w:bCs w:val="0"/>
                <w:sz w:val="20"/>
                <w:szCs w:val="20"/>
              </w:rPr>
              <w:t>Bradshaw et al. (2004)</w:t>
            </w:r>
          </w:p>
        </w:tc>
        <w:tc>
          <w:tcPr>
            <w:tcW w:w="1606" w:type="dxa"/>
            <w:gridSpan w:val="2"/>
            <w:shd w:val="clear" w:color="auto" w:fill="auto"/>
          </w:tcPr>
          <w:p w14:paraId="65A60509" w14:textId="77777777" w:rsidR="00531775" w:rsidRPr="00513D5B" w:rsidRDefault="00531775" w:rsidP="005E7B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13D5B">
              <w:rPr>
                <w:rFonts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1606" w:type="dxa"/>
            <w:gridSpan w:val="2"/>
            <w:shd w:val="clear" w:color="auto" w:fill="auto"/>
          </w:tcPr>
          <w:p w14:paraId="2D1C0ADB" w14:textId="77777777" w:rsidR="00531775" w:rsidRPr="00513D5B" w:rsidRDefault="00531775" w:rsidP="005E7B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13D5B">
              <w:rPr>
                <w:rFonts w:cstheme="minorHAnsi"/>
                <w:sz w:val="20"/>
                <w:szCs w:val="20"/>
              </w:rPr>
              <w:t>B</w:t>
            </w:r>
          </w:p>
        </w:tc>
        <w:tc>
          <w:tcPr>
            <w:tcW w:w="1607" w:type="dxa"/>
            <w:shd w:val="clear" w:color="auto" w:fill="auto"/>
          </w:tcPr>
          <w:p w14:paraId="27D92C35" w14:textId="77777777" w:rsidR="00531775" w:rsidRPr="00E401D4" w:rsidRDefault="00531775" w:rsidP="005E7B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2694" w:type="dxa"/>
            <w:shd w:val="clear" w:color="auto" w:fill="auto"/>
          </w:tcPr>
          <w:p w14:paraId="5181AD04" w14:textId="77777777" w:rsidR="00531775" w:rsidRPr="00E401D4" w:rsidRDefault="00531775" w:rsidP="005E7B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MAT score: 60</w:t>
            </w:r>
          </w:p>
        </w:tc>
      </w:tr>
      <w:tr w:rsidR="00531775" w14:paraId="7757B080" w14:textId="77777777" w:rsidTr="005E7B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3FE6A4C4" w14:textId="77777777" w:rsidR="00531775" w:rsidRPr="00513D5B" w:rsidRDefault="00531775" w:rsidP="005E7B41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>
              <w:rPr>
                <w:rFonts w:cstheme="minorHAnsi"/>
                <w:b w:val="0"/>
                <w:bCs w:val="0"/>
                <w:sz w:val="20"/>
                <w:szCs w:val="20"/>
              </w:rPr>
              <w:t>Reynolds et al. (2019)</w:t>
            </w:r>
          </w:p>
        </w:tc>
        <w:tc>
          <w:tcPr>
            <w:tcW w:w="1606" w:type="dxa"/>
            <w:gridSpan w:val="2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0E4BD896" w14:textId="77777777" w:rsidR="00531775" w:rsidRPr="00513D5B" w:rsidRDefault="00531775" w:rsidP="005E7B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13D5B">
              <w:rPr>
                <w:rFonts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1606" w:type="dxa"/>
            <w:gridSpan w:val="2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0EC09CC1" w14:textId="77777777" w:rsidR="00531775" w:rsidRPr="00513D5B" w:rsidRDefault="00531775" w:rsidP="005E7B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13D5B">
              <w:rPr>
                <w:rFonts w:cstheme="minorHAnsi"/>
                <w:sz w:val="20"/>
                <w:szCs w:val="20"/>
              </w:rPr>
              <w:t>A</w:t>
            </w:r>
          </w:p>
        </w:tc>
        <w:tc>
          <w:tcPr>
            <w:tcW w:w="1607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0E4A5CAD" w14:textId="77777777" w:rsidR="00531775" w:rsidRPr="00E401D4" w:rsidRDefault="00531775" w:rsidP="005E7B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2694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55D2140A" w14:textId="77777777" w:rsidR="00531775" w:rsidRPr="00E401D4" w:rsidRDefault="00531775" w:rsidP="005E7B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MAT score: 100</w:t>
            </w:r>
          </w:p>
        </w:tc>
      </w:tr>
      <w:tr w:rsidR="00531775" w14:paraId="4F5A1A63" w14:textId="77777777" w:rsidTr="005E7B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right w:val="none" w:sz="0" w:space="0" w:color="auto"/>
            </w:tcBorders>
            <w:shd w:val="clear" w:color="auto" w:fill="auto"/>
          </w:tcPr>
          <w:p w14:paraId="7A1B1BC7" w14:textId="77777777" w:rsidR="00531775" w:rsidRPr="00513D5B" w:rsidRDefault="00531775" w:rsidP="005E7B41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>
              <w:rPr>
                <w:rFonts w:cstheme="minorHAnsi"/>
                <w:b w:val="0"/>
                <w:bCs w:val="0"/>
                <w:sz w:val="20"/>
                <w:szCs w:val="20"/>
              </w:rPr>
              <w:t>Rose et al. (2008)</w:t>
            </w:r>
          </w:p>
        </w:tc>
        <w:tc>
          <w:tcPr>
            <w:tcW w:w="1606" w:type="dxa"/>
            <w:gridSpan w:val="2"/>
            <w:shd w:val="clear" w:color="auto" w:fill="auto"/>
          </w:tcPr>
          <w:p w14:paraId="7D05961A" w14:textId="77777777" w:rsidR="00531775" w:rsidRPr="00513D5B" w:rsidRDefault="00531775" w:rsidP="005E7B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13D5B">
              <w:rPr>
                <w:rFonts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1606" w:type="dxa"/>
            <w:gridSpan w:val="2"/>
            <w:shd w:val="clear" w:color="auto" w:fill="auto"/>
          </w:tcPr>
          <w:p w14:paraId="5A5C6A8A" w14:textId="77777777" w:rsidR="00531775" w:rsidRPr="00513D5B" w:rsidRDefault="00531775" w:rsidP="005E7B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13D5B">
              <w:rPr>
                <w:rFonts w:cstheme="minorHAnsi"/>
                <w:sz w:val="20"/>
                <w:szCs w:val="20"/>
              </w:rPr>
              <w:t>A, B</w:t>
            </w:r>
          </w:p>
        </w:tc>
        <w:tc>
          <w:tcPr>
            <w:tcW w:w="1607" w:type="dxa"/>
            <w:shd w:val="clear" w:color="auto" w:fill="auto"/>
          </w:tcPr>
          <w:p w14:paraId="26701D28" w14:textId="77777777" w:rsidR="00531775" w:rsidRPr="00E401D4" w:rsidRDefault="00531775" w:rsidP="005E7B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2694" w:type="dxa"/>
            <w:shd w:val="clear" w:color="auto" w:fill="auto"/>
          </w:tcPr>
          <w:p w14:paraId="361B4606" w14:textId="77777777" w:rsidR="00531775" w:rsidRPr="00E401D4" w:rsidRDefault="00531775" w:rsidP="005E7B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OB2 score: some concerns</w:t>
            </w:r>
          </w:p>
        </w:tc>
      </w:tr>
      <w:tr w:rsidR="00531775" w14:paraId="1E61EE45" w14:textId="77777777" w:rsidTr="005E7B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4EB3295F" w14:textId="77777777" w:rsidR="00531775" w:rsidRPr="00513D5B" w:rsidRDefault="00531775" w:rsidP="005E7B41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>
              <w:rPr>
                <w:rFonts w:cstheme="minorHAnsi"/>
                <w:b w:val="0"/>
                <w:bCs w:val="0"/>
                <w:sz w:val="20"/>
                <w:szCs w:val="20"/>
              </w:rPr>
              <w:t>Lindsay et al. (2003)</w:t>
            </w:r>
          </w:p>
        </w:tc>
        <w:tc>
          <w:tcPr>
            <w:tcW w:w="1606" w:type="dxa"/>
            <w:gridSpan w:val="2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4A470072" w14:textId="77777777" w:rsidR="00531775" w:rsidRPr="00513D5B" w:rsidRDefault="00531775" w:rsidP="005E7B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13D5B">
              <w:rPr>
                <w:rFonts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1606" w:type="dxa"/>
            <w:gridSpan w:val="2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20E8F493" w14:textId="77777777" w:rsidR="00531775" w:rsidRPr="00513D5B" w:rsidRDefault="00531775" w:rsidP="005E7B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13D5B">
              <w:rPr>
                <w:rFonts w:cstheme="minorHAnsi"/>
                <w:sz w:val="20"/>
                <w:szCs w:val="20"/>
              </w:rPr>
              <w:t>A, B</w:t>
            </w:r>
          </w:p>
        </w:tc>
        <w:tc>
          <w:tcPr>
            <w:tcW w:w="1607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23FB791B" w14:textId="77777777" w:rsidR="00531775" w:rsidRPr="00E401D4" w:rsidRDefault="00531775" w:rsidP="005E7B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2694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0161C226" w14:textId="77777777" w:rsidR="00531775" w:rsidRPr="00E401D4" w:rsidRDefault="00531775" w:rsidP="005E7B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MAT score: 60</w:t>
            </w:r>
          </w:p>
        </w:tc>
      </w:tr>
      <w:tr w:rsidR="00531775" w14:paraId="2ADD083F" w14:textId="77777777" w:rsidTr="005E7B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right w:val="none" w:sz="0" w:space="0" w:color="auto"/>
            </w:tcBorders>
            <w:shd w:val="clear" w:color="auto" w:fill="auto"/>
          </w:tcPr>
          <w:p w14:paraId="2DFE84F7" w14:textId="77777777" w:rsidR="00531775" w:rsidRPr="00513D5B" w:rsidRDefault="00531775" w:rsidP="005E7B41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>
              <w:rPr>
                <w:rFonts w:cstheme="minorHAnsi"/>
                <w:b w:val="0"/>
                <w:bCs w:val="0"/>
                <w:sz w:val="20"/>
                <w:szCs w:val="20"/>
              </w:rPr>
              <w:t>Jones &amp; Hollin (2004)</w:t>
            </w:r>
          </w:p>
        </w:tc>
        <w:tc>
          <w:tcPr>
            <w:tcW w:w="1606" w:type="dxa"/>
            <w:gridSpan w:val="2"/>
            <w:shd w:val="clear" w:color="auto" w:fill="auto"/>
          </w:tcPr>
          <w:p w14:paraId="183FCA0B" w14:textId="77777777" w:rsidR="00531775" w:rsidRPr="00513D5B" w:rsidRDefault="00531775" w:rsidP="005E7B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13D5B">
              <w:rPr>
                <w:rFonts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1606" w:type="dxa"/>
            <w:gridSpan w:val="2"/>
            <w:shd w:val="clear" w:color="auto" w:fill="auto"/>
          </w:tcPr>
          <w:p w14:paraId="6236BCB5" w14:textId="77777777" w:rsidR="00531775" w:rsidRPr="00513D5B" w:rsidRDefault="00531775" w:rsidP="005E7B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13D5B">
              <w:rPr>
                <w:rFonts w:cstheme="minorHAnsi"/>
                <w:sz w:val="20"/>
                <w:szCs w:val="20"/>
              </w:rPr>
              <w:t>A</w:t>
            </w:r>
          </w:p>
        </w:tc>
        <w:tc>
          <w:tcPr>
            <w:tcW w:w="1607" w:type="dxa"/>
            <w:shd w:val="clear" w:color="auto" w:fill="auto"/>
          </w:tcPr>
          <w:p w14:paraId="68F2507E" w14:textId="77777777" w:rsidR="00531775" w:rsidRPr="00E401D4" w:rsidRDefault="00531775" w:rsidP="005E7B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2694" w:type="dxa"/>
            <w:shd w:val="clear" w:color="auto" w:fill="auto"/>
          </w:tcPr>
          <w:p w14:paraId="3306E71D" w14:textId="77777777" w:rsidR="00531775" w:rsidRPr="00E401D4" w:rsidRDefault="00531775" w:rsidP="005E7B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MAT score: 60</w:t>
            </w:r>
          </w:p>
        </w:tc>
      </w:tr>
      <w:tr w:rsidR="00531775" w14:paraId="349F4B02" w14:textId="77777777" w:rsidTr="005E7B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7C922203" w14:textId="77777777" w:rsidR="00531775" w:rsidRPr="00513D5B" w:rsidRDefault="00531775" w:rsidP="005E7B41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>
              <w:rPr>
                <w:rFonts w:cstheme="minorHAnsi"/>
                <w:b w:val="0"/>
                <w:bCs w:val="0"/>
                <w:sz w:val="20"/>
                <w:szCs w:val="20"/>
              </w:rPr>
              <w:t>Singh et al. (2019)</w:t>
            </w:r>
          </w:p>
        </w:tc>
        <w:tc>
          <w:tcPr>
            <w:tcW w:w="1606" w:type="dxa"/>
            <w:gridSpan w:val="2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0D2FD816" w14:textId="77777777" w:rsidR="00531775" w:rsidRPr="00513D5B" w:rsidRDefault="00531775" w:rsidP="005E7B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13D5B">
              <w:rPr>
                <w:rFonts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1606" w:type="dxa"/>
            <w:gridSpan w:val="2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7F81755E" w14:textId="77777777" w:rsidR="00531775" w:rsidRPr="00513D5B" w:rsidRDefault="00531775" w:rsidP="005E7B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13D5B">
              <w:rPr>
                <w:rFonts w:cstheme="minorHAnsi"/>
                <w:sz w:val="20"/>
                <w:szCs w:val="20"/>
              </w:rPr>
              <w:t>A</w:t>
            </w:r>
          </w:p>
        </w:tc>
        <w:tc>
          <w:tcPr>
            <w:tcW w:w="1607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24808BE4" w14:textId="77777777" w:rsidR="00531775" w:rsidRPr="00E401D4" w:rsidRDefault="00531775" w:rsidP="005E7B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2694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72835D4D" w14:textId="77777777" w:rsidR="00531775" w:rsidRPr="00E401D4" w:rsidRDefault="00531775" w:rsidP="005E7B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MAT score: 60</w:t>
            </w:r>
          </w:p>
        </w:tc>
      </w:tr>
      <w:tr w:rsidR="00531775" w14:paraId="7E4E6C9D" w14:textId="77777777" w:rsidTr="005E7B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right w:val="none" w:sz="0" w:space="0" w:color="auto"/>
            </w:tcBorders>
            <w:shd w:val="clear" w:color="auto" w:fill="auto"/>
          </w:tcPr>
          <w:p w14:paraId="5E0D6544" w14:textId="77777777" w:rsidR="00531775" w:rsidRPr="00513D5B" w:rsidRDefault="00531775" w:rsidP="005E7B41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>
              <w:rPr>
                <w:rFonts w:cstheme="minorHAnsi"/>
                <w:b w:val="0"/>
                <w:bCs w:val="0"/>
                <w:sz w:val="20"/>
                <w:szCs w:val="20"/>
              </w:rPr>
              <w:t>Singh et al. (2007)</w:t>
            </w:r>
          </w:p>
        </w:tc>
        <w:tc>
          <w:tcPr>
            <w:tcW w:w="1606" w:type="dxa"/>
            <w:gridSpan w:val="2"/>
            <w:shd w:val="clear" w:color="auto" w:fill="auto"/>
          </w:tcPr>
          <w:p w14:paraId="42F2BDDD" w14:textId="77777777" w:rsidR="00531775" w:rsidRPr="00513D5B" w:rsidRDefault="00531775" w:rsidP="005E7B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13D5B">
              <w:rPr>
                <w:rFonts w:cstheme="minorHAnsi"/>
                <w:sz w:val="20"/>
                <w:szCs w:val="20"/>
              </w:rPr>
              <w:sym w:font="Wingdings" w:char="F0FB"/>
            </w:r>
          </w:p>
        </w:tc>
        <w:tc>
          <w:tcPr>
            <w:tcW w:w="1606" w:type="dxa"/>
            <w:gridSpan w:val="2"/>
            <w:shd w:val="clear" w:color="auto" w:fill="auto"/>
          </w:tcPr>
          <w:p w14:paraId="756AB128" w14:textId="77777777" w:rsidR="00531775" w:rsidRPr="00513D5B" w:rsidRDefault="00531775" w:rsidP="005E7B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13D5B">
              <w:rPr>
                <w:rFonts w:cstheme="minorHAnsi"/>
                <w:sz w:val="20"/>
                <w:szCs w:val="20"/>
              </w:rPr>
              <w:t>-A, -B</w:t>
            </w:r>
          </w:p>
        </w:tc>
        <w:tc>
          <w:tcPr>
            <w:tcW w:w="1607" w:type="dxa"/>
            <w:shd w:val="clear" w:color="auto" w:fill="auto"/>
          </w:tcPr>
          <w:p w14:paraId="191B3EA0" w14:textId="77777777" w:rsidR="00531775" w:rsidRPr="00E401D4" w:rsidRDefault="00531775" w:rsidP="005E7B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sym w:font="Wingdings" w:char="F0FB"/>
            </w:r>
          </w:p>
        </w:tc>
        <w:tc>
          <w:tcPr>
            <w:tcW w:w="2694" w:type="dxa"/>
            <w:shd w:val="clear" w:color="auto" w:fill="auto"/>
          </w:tcPr>
          <w:p w14:paraId="453E339A" w14:textId="77777777" w:rsidR="00531775" w:rsidRPr="00E401D4" w:rsidRDefault="00531775" w:rsidP="005E7B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MAT score: 20</w:t>
            </w:r>
          </w:p>
        </w:tc>
      </w:tr>
      <w:tr w:rsidR="00531775" w14:paraId="3797C669" w14:textId="77777777" w:rsidTr="005E7B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21A9C2CA" w14:textId="77777777" w:rsidR="00531775" w:rsidRPr="00513D5B" w:rsidRDefault="00531775" w:rsidP="005E7B41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>
              <w:rPr>
                <w:rFonts w:cstheme="minorHAnsi"/>
                <w:b w:val="0"/>
                <w:bCs w:val="0"/>
                <w:sz w:val="20"/>
                <w:szCs w:val="20"/>
              </w:rPr>
              <w:t>Singh et al. (2009)</w:t>
            </w:r>
          </w:p>
        </w:tc>
        <w:tc>
          <w:tcPr>
            <w:tcW w:w="1606" w:type="dxa"/>
            <w:gridSpan w:val="2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08A28DB0" w14:textId="77777777" w:rsidR="00531775" w:rsidRPr="00513D5B" w:rsidRDefault="00531775" w:rsidP="005E7B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13D5B">
              <w:rPr>
                <w:rFonts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1606" w:type="dxa"/>
            <w:gridSpan w:val="2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5F22454B" w14:textId="77777777" w:rsidR="00531775" w:rsidRPr="00513D5B" w:rsidRDefault="00531775" w:rsidP="005E7B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13D5B">
              <w:rPr>
                <w:rFonts w:cstheme="minorHAnsi"/>
                <w:sz w:val="20"/>
                <w:szCs w:val="20"/>
              </w:rPr>
              <w:t>B</w:t>
            </w:r>
          </w:p>
        </w:tc>
        <w:tc>
          <w:tcPr>
            <w:tcW w:w="1607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40C93C77" w14:textId="77777777" w:rsidR="00531775" w:rsidRPr="00E401D4" w:rsidRDefault="00531775" w:rsidP="005E7B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2694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0321827E" w14:textId="77777777" w:rsidR="00531775" w:rsidRPr="00E401D4" w:rsidRDefault="00531775" w:rsidP="005E7B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MAT score: 80</w:t>
            </w:r>
          </w:p>
        </w:tc>
      </w:tr>
      <w:tr w:rsidR="00531775" w14:paraId="559BF98D" w14:textId="77777777" w:rsidTr="005E7B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right w:val="none" w:sz="0" w:space="0" w:color="auto"/>
            </w:tcBorders>
            <w:shd w:val="clear" w:color="auto" w:fill="auto"/>
          </w:tcPr>
          <w:p w14:paraId="54A36B2F" w14:textId="77777777" w:rsidR="00531775" w:rsidRPr="00513D5B" w:rsidRDefault="00531775" w:rsidP="005E7B41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>
              <w:rPr>
                <w:rFonts w:cstheme="minorHAnsi"/>
                <w:b w:val="0"/>
                <w:bCs w:val="0"/>
                <w:sz w:val="20"/>
                <w:szCs w:val="20"/>
              </w:rPr>
              <w:t>Griffith et al. (2019)</w:t>
            </w:r>
          </w:p>
        </w:tc>
        <w:tc>
          <w:tcPr>
            <w:tcW w:w="1606" w:type="dxa"/>
            <w:gridSpan w:val="2"/>
            <w:shd w:val="clear" w:color="auto" w:fill="auto"/>
          </w:tcPr>
          <w:p w14:paraId="1C53CE08" w14:textId="77777777" w:rsidR="00531775" w:rsidRPr="00513D5B" w:rsidRDefault="00531775" w:rsidP="005E7B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13D5B">
              <w:rPr>
                <w:rFonts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1606" w:type="dxa"/>
            <w:gridSpan w:val="2"/>
            <w:shd w:val="clear" w:color="auto" w:fill="auto"/>
          </w:tcPr>
          <w:p w14:paraId="5613C838" w14:textId="77777777" w:rsidR="00531775" w:rsidRPr="00513D5B" w:rsidRDefault="00531775" w:rsidP="005E7B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13D5B">
              <w:rPr>
                <w:rFonts w:cstheme="minorHAnsi"/>
                <w:sz w:val="20"/>
                <w:szCs w:val="20"/>
              </w:rPr>
              <w:t>B</w:t>
            </w:r>
          </w:p>
        </w:tc>
        <w:tc>
          <w:tcPr>
            <w:tcW w:w="1607" w:type="dxa"/>
            <w:shd w:val="clear" w:color="auto" w:fill="auto"/>
          </w:tcPr>
          <w:p w14:paraId="4FF4F8D7" w14:textId="77777777" w:rsidR="00531775" w:rsidRPr="00E401D4" w:rsidRDefault="00531775" w:rsidP="005E7B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2694" w:type="dxa"/>
            <w:shd w:val="clear" w:color="auto" w:fill="auto"/>
          </w:tcPr>
          <w:p w14:paraId="03FB2A8C" w14:textId="77777777" w:rsidR="00531775" w:rsidRPr="00E401D4" w:rsidRDefault="00531775" w:rsidP="005E7B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ASP score: 16</w:t>
            </w:r>
          </w:p>
        </w:tc>
      </w:tr>
      <w:tr w:rsidR="00531775" w14:paraId="42F9B3A4" w14:textId="77777777" w:rsidTr="005E7B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5BC17501" w14:textId="77777777" w:rsidR="00531775" w:rsidRPr="00513D5B" w:rsidRDefault="00531775" w:rsidP="005E7B41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>
              <w:rPr>
                <w:rFonts w:cstheme="minorHAnsi"/>
                <w:b w:val="0"/>
                <w:bCs w:val="0"/>
                <w:sz w:val="20"/>
                <w:szCs w:val="20"/>
              </w:rPr>
              <w:t>Bambara et al. (2001)</w:t>
            </w:r>
          </w:p>
        </w:tc>
        <w:tc>
          <w:tcPr>
            <w:tcW w:w="1606" w:type="dxa"/>
            <w:gridSpan w:val="2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27B29EF3" w14:textId="77777777" w:rsidR="00531775" w:rsidRPr="00513D5B" w:rsidRDefault="00531775" w:rsidP="005E7B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13D5B">
              <w:rPr>
                <w:rFonts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1606" w:type="dxa"/>
            <w:gridSpan w:val="2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0A88A639" w14:textId="77777777" w:rsidR="00531775" w:rsidRPr="00513D5B" w:rsidRDefault="00531775" w:rsidP="005E7B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13D5B">
              <w:rPr>
                <w:rFonts w:cstheme="minorHAnsi"/>
                <w:sz w:val="20"/>
                <w:szCs w:val="20"/>
              </w:rPr>
              <w:t>A</w:t>
            </w:r>
          </w:p>
        </w:tc>
        <w:tc>
          <w:tcPr>
            <w:tcW w:w="1607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375D994C" w14:textId="77777777" w:rsidR="00531775" w:rsidRPr="00E401D4" w:rsidRDefault="00531775" w:rsidP="005E7B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2694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1CCEC21E" w14:textId="77777777" w:rsidR="00531775" w:rsidRPr="00E401D4" w:rsidRDefault="00531775" w:rsidP="005E7B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ASP score: 16</w:t>
            </w:r>
          </w:p>
        </w:tc>
      </w:tr>
      <w:tr w:rsidR="00531775" w14:paraId="5B53F231" w14:textId="77777777" w:rsidTr="005E7B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right w:val="none" w:sz="0" w:space="0" w:color="auto"/>
            </w:tcBorders>
            <w:shd w:val="clear" w:color="auto" w:fill="auto"/>
          </w:tcPr>
          <w:p w14:paraId="006D8402" w14:textId="77777777" w:rsidR="00531775" w:rsidRPr="00513D5B" w:rsidRDefault="00531775" w:rsidP="005E7B41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>
              <w:rPr>
                <w:rFonts w:cstheme="minorHAnsi"/>
                <w:b w:val="0"/>
                <w:bCs w:val="0"/>
                <w:sz w:val="20"/>
                <w:szCs w:val="20"/>
              </w:rPr>
              <w:t>Karlin et al. (2014)</w:t>
            </w:r>
          </w:p>
        </w:tc>
        <w:tc>
          <w:tcPr>
            <w:tcW w:w="1606" w:type="dxa"/>
            <w:gridSpan w:val="2"/>
            <w:shd w:val="clear" w:color="auto" w:fill="auto"/>
          </w:tcPr>
          <w:p w14:paraId="046DE3A6" w14:textId="77777777" w:rsidR="00531775" w:rsidRPr="00513D5B" w:rsidRDefault="00531775" w:rsidP="005E7B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13D5B">
              <w:rPr>
                <w:rFonts w:cstheme="minorHAnsi"/>
                <w:sz w:val="20"/>
                <w:szCs w:val="20"/>
              </w:rPr>
              <w:sym w:font="Wingdings" w:char="F0FB"/>
            </w:r>
          </w:p>
        </w:tc>
        <w:tc>
          <w:tcPr>
            <w:tcW w:w="1606" w:type="dxa"/>
            <w:gridSpan w:val="2"/>
            <w:shd w:val="clear" w:color="auto" w:fill="auto"/>
          </w:tcPr>
          <w:p w14:paraId="06C2FD26" w14:textId="77777777" w:rsidR="00531775" w:rsidRPr="00513D5B" w:rsidRDefault="00531775" w:rsidP="005E7B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13D5B">
              <w:rPr>
                <w:rFonts w:cstheme="minorHAnsi"/>
                <w:sz w:val="20"/>
                <w:szCs w:val="20"/>
              </w:rPr>
              <w:t>-A, -B</w:t>
            </w:r>
          </w:p>
        </w:tc>
        <w:tc>
          <w:tcPr>
            <w:tcW w:w="1607" w:type="dxa"/>
            <w:shd w:val="clear" w:color="auto" w:fill="auto"/>
          </w:tcPr>
          <w:p w14:paraId="01764F5E" w14:textId="77777777" w:rsidR="00531775" w:rsidRPr="00E401D4" w:rsidRDefault="00531775" w:rsidP="005E7B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2694" w:type="dxa"/>
            <w:shd w:val="clear" w:color="auto" w:fill="auto"/>
          </w:tcPr>
          <w:p w14:paraId="32CF71F7" w14:textId="77777777" w:rsidR="00531775" w:rsidRPr="00E401D4" w:rsidRDefault="00531775" w:rsidP="005E7B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MAT score: 80</w:t>
            </w:r>
          </w:p>
        </w:tc>
      </w:tr>
      <w:tr w:rsidR="00531775" w14:paraId="7E2C7DA1" w14:textId="77777777" w:rsidTr="005E7B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3E7F3B09" w14:textId="77777777" w:rsidR="00531775" w:rsidRPr="00513D5B" w:rsidRDefault="00531775" w:rsidP="005E7B41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>
              <w:rPr>
                <w:rFonts w:cstheme="minorHAnsi"/>
                <w:b w:val="0"/>
                <w:bCs w:val="0"/>
                <w:sz w:val="20"/>
                <w:szCs w:val="20"/>
              </w:rPr>
              <w:t>Edwards et al. (2019)</w:t>
            </w:r>
          </w:p>
        </w:tc>
        <w:tc>
          <w:tcPr>
            <w:tcW w:w="1606" w:type="dxa"/>
            <w:gridSpan w:val="2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32089E10" w14:textId="77777777" w:rsidR="00531775" w:rsidRPr="00513D5B" w:rsidRDefault="00531775" w:rsidP="005E7B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13D5B">
              <w:rPr>
                <w:rFonts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1606" w:type="dxa"/>
            <w:gridSpan w:val="2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0FA4A4D5" w14:textId="77777777" w:rsidR="00531775" w:rsidRPr="00513D5B" w:rsidRDefault="00531775" w:rsidP="005E7B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13D5B">
              <w:rPr>
                <w:rFonts w:cstheme="minorHAnsi"/>
                <w:sz w:val="20"/>
                <w:szCs w:val="20"/>
              </w:rPr>
              <w:t>A</w:t>
            </w:r>
          </w:p>
        </w:tc>
        <w:tc>
          <w:tcPr>
            <w:tcW w:w="1607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3A542AC3" w14:textId="77777777" w:rsidR="00531775" w:rsidRPr="00E401D4" w:rsidRDefault="00531775" w:rsidP="005E7B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2694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49F95B33" w14:textId="77777777" w:rsidR="00531775" w:rsidRPr="00E401D4" w:rsidRDefault="00531775" w:rsidP="005E7B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MAT score: 80</w:t>
            </w:r>
          </w:p>
        </w:tc>
      </w:tr>
      <w:tr w:rsidR="00531775" w14:paraId="13D995FE" w14:textId="77777777" w:rsidTr="005E7B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right w:val="none" w:sz="0" w:space="0" w:color="auto"/>
            </w:tcBorders>
            <w:shd w:val="clear" w:color="auto" w:fill="auto"/>
          </w:tcPr>
          <w:p w14:paraId="0BDC7BFB" w14:textId="77777777" w:rsidR="00531775" w:rsidRPr="00513D5B" w:rsidRDefault="00531775" w:rsidP="005E7B41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>
              <w:rPr>
                <w:rFonts w:cstheme="minorHAnsi"/>
                <w:b w:val="0"/>
                <w:bCs w:val="0"/>
                <w:sz w:val="20"/>
                <w:szCs w:val="20"/>
              </w:rPr>
              <w:t>Grey &amp; McClean (2007)</w:t>
            </w:r>
          </w:p>
        </w:tc>
        <w:tc>
          <w:tcPr>
            <w:tcW w:w="1606" w:type="dxa"/>
            <w:gridSpan w:val="2"/>
            <w:shd w:val="clear" w:color="auto" w:fill="auto"/>
          </w:tcPr>
          <w:p w14:paraId="248D14A4" w14:textId="77777777" w:rsidR="00531775" w:rsidRPr="00513D5B" w:rsidRDefault="00531775" w:rsidP="005E7B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13D5B">
              <w:rPr>
                <w:rFonts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1606" w:type="dxa"/>
            <w:gridSpan w:val="2"/>
            <w:shd w:val="clear" w:color="auto" w:fill="auto"/>
          </w:tcPr>
          <w:p w14:paraId="535DA3DB" w14:textId="77777777" w:rsidR="00531775" w:rsidRPr="00513D5B" w:rsidRDefault="00531775" w:rsidP="005E7B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13D5B">
              <w:rPr>
                <w:rFonts w:cstheme="minorHAnsi"/>
                <w:sz w:val="20"/>
                <w:szCs w:val="20"/>
              </w:rPr>
              <w:t>A</w:t>
            </w:r>
          </w:p>
        </w:tc>
        <w:tc>
          <w:tcPr>
            <w:tcW w:w="1607" w:type="dxa"/>
            <w:shd w:val="clear" w:color="auto" w:fill="auto"/>
          </w:tcPr>
          <w:p w14:paraId="4A63DEF3" w14:textId="77777777" w:rsidR="00531775" w:rsidRPr="00E401D4" w:rsidRDefault="00531775" w:rsidP="005E7B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2694" w:type="dxa"/>
            <w:shd w:val="clear" w:color="auto" w:fill="auto"/>
          </w:tcPr>
          <w:p w14:paraId="746CFAAC" w14:textId="77777777" w:rsidR="00531775" w:rsidRPr="00E401D4" w:rsidRDefault="00531775" w:rsidP="005E7B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MAT score: 80</w:t>
            </w:r>
          </w:p>
        </w:tc>
      </w:tr>
      <w:tr w:rsidR="00531775" w14:paraId="635398AB" w14:textId="77777777" w:rsidTr="005E7B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1D5BEE58" w14:textId="77777777" w:rsidR="00531775" w:rsidRPr="00513D5B" w:rsidRDefault="00531775" w:rsidP="005E7B41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>
              <w:rPr>
                <w:rFonts w:cstheme="minorHAnsi"/>
                <w:b w:val="0"/>
                <w:bCs w:val="0"/>
                <w:sz w:val="20"/>
                <w:szCs w:val="20"/>
              </w:rPr>
              <w:t>Chilvers et al. (2011)</w:t>
            </w:r>
          </w:p>
        </w:tc>
        <w:tc>
          <w:tcPr>
            <w:tcW w:w="1606" w:type="dxa"/>
            <w:gridSpan w:val="2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6AD35ADE" w14:textId="77777777" w:rsidR="00531775" w:rsidRPr="00513D5B" w:rsidRDefault="00531775" w:rsidP="005E7B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13D5B">
              <w:rPr>
                <w:rFonts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1606" w:type="dxa"/>
            <w:gridSpan w:val="2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4951D9A1" w14:textId="77777777" w:rsidR="00531775" w:rsidRPr="00513D5B" w:rsidRDefault="00531775" w:rsidP="005E7B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13D5B">
              <w:rPr>
                <w:rFonts w:cstheme="minorHAnsi"/>
                <w:sz w:val="20"/>
                <w:szCs w:val="20"/>
              </w:rPr>
              <w:t>A</w:t>
            </w:r>
          </w:p>
        </w:tc>
        <w:tc>
          <w:tcPr>
            <w:tcW w:w="1607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6416CD61" w14:textId="77777777" w:rsidR="00531775" w:rsidRPr="00E401D4" w:rsidRDefault="00531775" w:rsidP="005E7B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2694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59D1DE8C" w14:textId="77777777" w:rsidR="00531775" w:rsidRPr="00E401D4" w:rsidRDefault="00531775" w:rsidP="005E7B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MAT score: 60</w:t>
            </w:r>
          </w:p>
        </w:tc>
      </w:tr>
      <w:tr w:rsidR="00531775" w14:paraId="6616B182" w14:textId="77777777" w:rsidTr="005E7B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right w:val="none" w:sz="0" w:space="0" w:color="auto"/>
            </w:tcBorders>
            <w:shd w:val="clear" w:color="auto" w:fill="auto"/>
          </w:tcPr>
          <w:p w14:paraId="1914C2F9" w14:textId="77777777" w:rsidR="00531775" w:rsidRPr="00513D5B" w:rsidRDefault="00531775" w:rsidP="005E7B41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>
              <w:rPr>
                <w:rFonts w:cstheme="minorHAnsi"/>
                <w:b w:val="0"/>
                <w:bCs w:val="0"/>
                <w:sz w:val="20"/>
                <w:szCs w:val="20"/>
              </w:rPr>
              <w:t>Hoogsteder et al. (2016)</w:t>
            </w:r>
          </w:p>
        </w:tc>
        <w:tc>
          <w:tcPr>
            <w:tcW w:w="1606" w:type="dxa"/>
            <w:gridSpan w:val="2"/>
            <w:shd w:val="clear" w:color="auto" w:fill="auto"/>
          </w:tcPr>
          <w:p w14:paraId="4C887EAE" w14:textId="77777777" w:rsidR="00531775" w:rsidRPr="00513D5B" w:rsidRDefault="00531775" w:rsidP="005E7B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13D5B">
              <w:rPr>
                <w:rFonts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1606" w:type="dxa"/>
            <w:gridSpan w:val="2"/>
            <w:shd w:val="clear" w:color="auto" w:fill="auto"/>
          </w:tcPr>
          <w:p w14:paraId="2B70CA34" w14:textId="77777777" w:rsidR="00531775" w:rsidRPr="00513D5B" w:rsidRDefault="00531775" w:rsidP="005E7B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13D5B">
              <w:rPr>
                <w:rFonts w:cstheme="minorHAnsi"/>
                <w:sz w:val="20"/>
                <w:szCs w:val="20"/>
              </w:rPr>
              <w:t>A</w:t>
            </w:r>
          </w:p>
        </w:tc>
        <w:tc>
          <w:tcPr>
            <w:tcW w:w="1607" w:type="dxa"/>
            <w:shd w:val="clear" w:color="auto" w:fill="auto"/>
          </w:tcPr>
          <w:p w14:paraId="210A036F" w14:textId="77777777" w:rsidR="00531775" w:rsidRPr="00E401D4" w:rsidRDefault="00531775" w:rsidP="005E7B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sym w:font="Wingdings" w:char="F0FB"/>
            </w:r>
          </w:p>
        </w:tc>
        <w:tc>
          <w:tcPr>
            <w:tcW w:w="2694" w:type="dxa"/>
            <w:shd w:val="clear" w:color="auto" w:fill="auto"/>
          </w:tcPr>
          <w:p w14:paraId="18328B4C" w14:textId="77777777" w:rsidR="00531775" w:rsidRPr="00E401D4" w:rsidRDefault="00531775" w:rsidP="005E7B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MAT score: 40</w:t>
            </w:r>
          </w:p>
        </w:tc>
      </w:tr>
      <w:tr w:rsidR="00531775" w14:paraId="771528CB" w14:textId="77777777" w:rsidTr="005E7B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0FA4AC56" w14:textId="77777777" w:rsidR="00531775" w:rsidRPr="00513D5B" w:rsidRDefault="00531775" w:rsidP="005E7B41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>
              <w:rPr>
                <w:rFonts w:cstheme="minorHAnsi"/>
                <w:b w:val="0"/>
                <w:bCs w:val="0"/>
                <w:sz w:val="20"/>
                <w:szCs w:val="20"/>
              </w:rPr>
              <w:t>McWilliams et al. (2014)</w:t>
            </w:r>
          </w:p>
        </w:tc>
        <w:tc>
          <w:tcPr>
            <w:tcW w:w="1606" w:type="dxa"/>
            <w:gridSpan w:val="2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3B740621" w14:textId="77777777" w:rsidR="00531775" w:rsidRPr="00513D5B" w:rsidRDefault="00531775" w:rsidP="005E7B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13D5B">
              <w:rPr>
                <w:rFonts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1606" w:type="dxa"/>
            <w:gridSpan w:val="2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6D1C043D" w14:textId="77777777" w:rsidR="00531775" w:rsidRPr="00513D5B" w:rsidRDefault="00531775" w:rsidP="005E7B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13D5B">
              <w:rPr>
                <w:rFonts w:cstheme="minorHAnsi"/>
                <w:sz w:val="20"/>
                <w:szCs w:val="20"/>
              </w:rPr>
              <w:t>A, B</w:t>
            </w:r>
          </w:p>
        </w:tc>
        <w:tc>
          <w:tcPr>
            <w:tcW w:w="1607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66DB99B6" w14:textId="77777777" w:rsidR="00531775" w:rsidRPr="00E401D4" w:rsidRDefault="00531775" w:rsidP="005E7B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sym w:font="Wingdings" w:char="F0FB"/>
            </w:r>
          </w:p>
        </w:tc>
        <w:tc>
          <w:tcPr>
            <w:tcW w:w="2694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11A4B735" w14:textId="77777777" w:rsidR="00531775" w:rsidRPr="00E401D4" w:rsidRDefault="00531775" w:rsidP="005E7B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ppraisal tools inappropriate</w:t>
            </w:r>
          </w:p>
        </w:tc>
      </w:tr>
      <w:tr w:rsidR="00531775" w14:paraId="2B49A999" w14:textId="77777777" w:rsidTr="005E7B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14:paraId="01CAEAF6" w14:textId="77777777" w:rsidR="00531775" w:rsidRPr="00513D5B" w:rsidRDefault="00531775" w:rsidP="005E7B41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>
              <w:rPr>
                <w:rFonts w:cstheme="minorHAnsi"/>
                <w:b w:val="0"/>
                <w:bCs w:val="0"/>
                <w:sz w:val="20"/>
                <w:szCs w:val="20"/>
              </w:rPr>
              <w:t>Taylor et al. (2005)</w:t>
            </w:r>
          </w:p>
        </w:tc>
        <w:tc>
          <w:tcPr>
            <w:tcW w:w="1606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60A4928B" w14:textId="77777777" w:rsidR="00531775" w:rsidRPr="00513D5B" w:rsidRDefault="00531775" w:rsidP="005E7B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13D5B">
              <w:rPr>
                <w:rFonts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1606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2496BAAA" w14:textId="77777777" w:rsidR="00531775" w:rsidRPr="00513D5B" w:rsidRDefault="00531775" w:rsidP="005E7B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13D5B">
              <w:rPr>
                <w:rFonts w:cstheme="minorHAnsi"/>
                <w:sz w:val="20"/>
                <w:szCs w:val="20"/>
              </w:rPr>
              <w:t>A</w:t>
            </w:r>
          </w:p>
        </w:tc>
        <w:tc>
          <w:tcPr>
            <w:tcW w:w="1607" w:type="dxa"/>
            <w:tcBorders>
              <w:bottom w:val="single" w:sz="4" w:space="0" w:color="auto"/>
            </w:tcBorders>
            <w:shd w:val="clear" w:color="auto" w:fill="auto"/>
          </w:tcPr>
          <w:p w14:paraId="4583BFE8" w14:textId="77777777" w:rsidR="00531775" w:rsidRPr="00E401D4" w:rsidRDefault="00531775" w:rsidP="005E7B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sym w:font="Wingdings" w:char="F0FB"/>
            </w:r>
          </w:p>
        </w:tc>
        <w:tc>
          <w:tcPr>
            <w:tcW w:w="2694" w:type="dxa"/>
            <w:tcBorders>
              <w:bottom w:val="single" w:sz="4" w:space="0" w:color="auto"/>
            </w:tcBorders>
            <w:shd w:val="clear" w:color="auto" w:fill="auto"/>
          </w:tcPr>
          <w:p w14:paraId="6A66114D" w14:textId="77777777" w:rsidR="00531775" w:rsidRDefault="00531775" w:rsidP="005E7B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OB2 score: High risk</w:t>
            </w:r>
          </w:p>
          <w:p w14:paraId="68B2B7FF" w14:textId="77777777" w:rsidR="00531775" w:rsidRPr="00E401D4" w:rsidRDefault="00531775" w:rsidP="005E7B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531775" w14:paraId="6A60BD69" w14:textId="77777777" w:rsidTr="005E7B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top w:val="single" w:sz="4" w:space="0" w:color="auto"/>
            </w:tcBorders>
            <w:shd w:val="clear" w:color="auto" w:fill="auto"/>
          </w:tcPr>
          <w:p w14:paraId="43FC2501" w14:textId="77777777" w:rsidR="00531775" w:rsidRDefault="00531775" w:rsidP="005E7B41">
            <w:pPr>
              <w:rPr>
                <w:rFonts w:cstheme="minorHAnsi"/>
                <w:sz w:val="20"/>
                <w:szCs w:val="20"/>
              </w:rPr>
            </w:pPr>
            <w:r w:rsidRPr="00B047A9">
              <w:rPr>
                <w:rFonts w:cstheme="minorHAnsi"/>
                <w:b w:val="0"/>
                <w:bCs w:val="0"/>
                <w:sz w:val="20"/>
                <w:szCs w:val="20"/>
              </w:rPr>
              <w:lastRenderedPageBreak/>
              <w:t>Study ID</w:t>
            </w:r>
          </w:p>
        </w:tc>
        <w:tc>
          <w:tcPr>
            <w:tcW w:w="3212" w:type="dxa"/>
            <w:gridSpan w:val="4"/>
            <w:tcBorders>
              <w:top w:val="single" w:sz="4" w:space="0" w:color="auto"/>
            </w:tcBorders>
            <w:shd w:val="clear" w:color="auto" w:fill="auto"/>
          </w:tcPr>
          <w:p w14:paraId="3B2469B6" w14:textId="77777777" w:rsidR="00531775" w:rsidRPr="00513D5B" w:rsidRDefault="00531775" w:rsidP="005E7B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047A9">
              <w:rPr>
                <w:rFonts w:cstheme="minorHAnsi"/>
                <w:sz w:val="20"/>
                <w:szCs w:val="20"/>
              </w:rPr>
              <w:t>Relevan</w:t>
            </w:r>
            <w:r>
              <w:rPr>
                <w:rFonts w:cstheme="minorHAnsi"/>
                <w:sz w:val="20"/>
                <w:szCs w:val="20"/>
              </w:rPr>
              <w:t>ce</w:t>
            </w:r>
          </w:p>
        </w:tc>
        <w:tc>
          <w:tcPr>
            <w:tcW w:w="4301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7EF8367E" w14:textId="77777777" w:rsidR="00531775" w:rsidRDefault="00531775" w:rsidP="005E7B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047A9">
              <w:rPr>
                <w:rFonts w:cstheme="minorHAnsi"/>
                <w:sz w:val="20"/>
                <w:szCs w:val="20"/>
              </w:rPr>
              <w:t>Rigo</w:t>
            </w:r>
            <w:r>
              <w:rPr>
                <w:rFonts w:cstheme="minorHAnsi"/>
                <w:sz w:val="20"/>
                <w:szCs w:val="20"/>
              </w:rPr>
              <w:t>ur</w:t>
            </w:r>
          </w:p>
          <w:p w14:paraId="134F75A4" w14:textId="77777777" w:rsidR="00531775" w:rsidRDefault="00531775" w:rsidP="005E7B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531775" w14:paraId="13EAFD7A" w14:textId="77777777" w:rsidTr="005E7B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top w:val="single" w:sz="4" w:space="0" w:color="auto"/>
            </w:tcBorders>
            <w:shd w:val="clear" w:color="auto" w:fill="auto"/>
          </w:tcPr>
          <w:p w14:paraId="1C4F6520" w14:textId="77777777" w:rsidR="00531775" w:rsidRDefault="00531775" w:rsidP="005E7B4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06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2CE73965" w14:textId="77777777" w:rsidR="00531775" w:rsidRPr="00513D5B" w:rsidRDefault="00531775" w:rsidP="005E7B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047A9">
              <w:rPr>
                <w:rFonts w:cstheme="minorHAnsi"/>
                <w:sz w:val="20"/>
                <w:szCs w:val="20"/>
              </w:rPr>
              <w:t>Judgement</w:t>
            </w:r>
          </w:p>
        </w:tc>
        <w:tc>
          <w:tcPr>
            <w:tcW w:w="1606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3D919715" w14:textId="77777777" w:rsidR="00531775" w:rsidRPr="00513D5B" w:rsidRDefault="00531775" w:rsidP="005E7B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047A9">
              <w:rPr>
                <w:rFonts w:cstheme="minorHAnsi"/>
                <w:sz w:val="20"/>
                <w:szCs w:val="20"/>
              </w:rPr>
              <w:t>Reasoning</w:t>
            </w:r>
          </w:p>
        </w:tc>
        <w:tc>
          <w:tcPr>
            <w:tcW w:w="1607" w:type="dxa"/>
            <w:tcBorders>
              <w:top w:val="single" w:sz="4" w:space="0" w:color="auto"/>
            </w:tcBorders>
            <w:shd w:val="clear" w:color="auto" w:fill="auto"/>
          </w:tcPr>
          <w:p w14:paraId="155DCDBC" w14:textId="77777777" w:rsidR="00531775" w:rsidRDefault="00531775" w:rsidP="005E7B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047A9">
              <w:rPr>
                <w:rFonts w:cstheme="minorHAnsi"/>
                <w:sz w:val="20"/>
                <w:szCs w:val="20"/>
              </w:rPr>
              <w:t>Judgement</w:t>
            </w:r>
          </w:p>
        </w:tc>
        <w:tc>
          <w:tcPr>
            <w:tcW w:w="2694" w:type="dxa"/>
            <w:tcBorders>
              <w:top w:val="single" w:sz="4" w:space="0" w:color="auto"/>
            </w:tcBorders>
            <w:shd w:val="clear" w:color="auto" w:fill="auto"/>
          </w:tcPr>
          <w:p w14:paraId="4AAA5540" w14:textId="77777777" w:rsidR="00531775" w:rsidRDefault="00531775" w:rsidP="005E7B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047A9">
              <w:rPr>
                <w:rFonts w:cstheme="minorHAnsi"/>
                <w:sz w:val="20"/>
                <w:szCs w:val="20"/>
              </w:rPr>
              <w:t>Reasoning</w:t>
            </w:r>
          </w:p>
          <w:p w14:paraId="03955BAF" w14:textId="77777777" w:rsidR="00531775" w:rsidRPr="00C5312F" w:rsidRDefault="00531775" w:rsidP="005E7B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</w:tr>
      <w:tr w:rsidR="00531775" w14:paraId="6A21E257" w14:textId="77777777" w:rsidTr="005E7B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top w:val="single" w:sz="4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390AEDF0" w14:textId="77777777" w:rsidR="00531775" w:rsidRPr="00513D5B" w:rsidRDefault="00531775" w:rsidP="005E7B41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>
              <w:rPr>
                <w:rFonts w:cstheme="minorHAnsi"/>
                <w:b w:val="0"/>
                <w:bCs w:val="0"/>
                <w:sz w:val="20"/>
                <w:szCs w:val="20"/>
              </w:rPr>
              <w:t>Inchley-Mort &amp; Hassiotis (2014)</w:t>
            </w:r>
          </w:p>
        </w:tc>
        <w:tc>
          <w:tcPr>
            <w:tcW w:w="1606" w:type="dxa"/>
            <w:gridSpan w:val="2"/>
            <w:tcBorders>
              <w:top w:val="single" w:sz="4" w:space="0" w:color="auto"/>
              <w:bottom w:val="none" w:sz="0" w:space="0" w:color="auto"/>
            </w:tcBorders>
            <w:shd w:val="clear" w:color="auto" w:fill="auto"/>
          </w:tcPr>
          <w:p w14:paraId="7356E800" w14:textId="77777777" w:rsidR="00531775" w:rsidRPr="00513D5B" w:rsidRDefault="00531775" w:rsidP="005E7B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13D5B">
              <w:rPr>
                <w:rFonts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1606" w:type="dxa"/>
            <w:gridSpan w:val="2"/>
            <w:tcBorders>
              <w:top w:val="single" w:sz="4" w:space="0" w:color="auto"/>
              <w:bottom w:val="none" w:sz="0" w:space="0" w:color="auto"/>
            </w:tcBorders>
            <w:shd w:val="clear" w:color="auto" w:fill="auto"/>
          </w:tcPr>
          <w:p w14:paraId="680F43B4" w14:textId="77777777" w:rsidR="00531775" w:rsidRPr="00513D5B" w:rsidRDefault="00531775" w:rsidP="005E7B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13D5B">
              <w:rPr>
                <w:rFonts w:cstheme="minorHAnsi"/>
                <w:sz w:val="20"/>
                <w:szCs w:val="20"/>
              </w:rPr>
              <w:t>A, B</w:t>
            </w:r>
          </w:p>
        </w:tc>
        <w:tc>
          <w:tcPr>
            <w:tcW w:w="1607" w:type="dxa"/>
            <w:tcBorders>
              <w:top w:val="single" w:sz="4" w:space="0" w:color="auto"/>
              <w:bottom w:val="none" w:sz="0" w:space="0" w:color="auto"/>
            </w:tcBorders>
            <w:shd w:val="clear" w:color="auto" w:fill="auto"/>
          </w:tcPr>
          <w:p w14:paraId="2CA54C66" w14:textId="77777777" w:rsidR="00531775" w:rsidRPr="00E401D4" w:rsidRDefault="00531775" w:rsidP="005E7B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2694" w:type="dxa"/>
            <w:tcBorders>
              <w:top w:val="single" w:sz="4" w:space="0" w:color="auto"/>
              <w:bottom w:val="none" w:sz="0" w:space="0" w:color="auto"/>
            </w:tcBorders>
            <w:shd w:val="clear" w:color="auto" w:fill="auto"/>
          </w:tcPr>
          <w:p w14:paraId="5C70B022" w14:textId="77777777" w:rsidR="00531775" w:rsidRPr="00E401D4" w:rsidRDefault="00531775" w:rsidP="005E7B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ASP score: 17</w:t>
            </w:r>
          </w:p>
        </w:tc>
      </w:tr>
      <w:tr w:rsidR="00531775" w14:paraId="16886F58" w14:textId="77777777" w:rsidTr="005E7B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right w:val="none" w:sz="0" w:space="0" w:color="auto"/>
            </w:tcBorders>
            <w:shd w:val="clear" w:color="auto" w:fill="auto"/>
          </w:tcPr>
          <w:p w14:paraId="30F50337" w14:textId="77777777" w:rsidR="00531775" w:rsidRPr="00513D5B" w:rsidRDefault="00531775" w:rsidP="005E7B41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>
              <w:rPr>
                <w:rFonts w:cstheme="minorHAnsi"/>
                <w:b w:val="0"/>
                <w:bCs w:val="0"/>
                <w:sz w:val="20"/>
                <w:szCs w:val="20"/>
              </w:rPr>
              <w:t>Hassiotis et al. (2018)</w:t>
            </w:r>
          </w:p>
        </w:tc>
        <w:tc>
          <w:tcPr>
            <w:tcW w:w="1606" w:type="dxa"/>
            <w:gridSpan w:val="2"/>
            <w:shd w:val="clear" w:color="auto" w:fill="auto"/>
          </w:tcPr>
          <w:p w14:paraId="42892621" w14:textId="77777777" w:rsidR="00531775" w:rsidRPr="00513D5B" w:rsidRDefault="00531775" w:rsidP="005E7B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13D5B">
              <w:rPr>
                <w:rFonts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1606" w:type="dxa"/>
            <w:gridSpan w:val="2"/>
            <w:shd w:val="clear" w:color="auto" w:fill="auto"/>
          </w:tcPr>
          <w:p w14:paraId="22888EF7" w14:textId="77777777" w:rsidR="00531775" w:rsidRPr="00513D5B" w:rsidRDefault="00531775" w:rsidP="005E7B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13D5B">
              <w:rPr>
                <w:rFonts w:cstheme="minorHAnsi"/>
                <w:sz w:val="20"/>
                <w:szCs w:val="20"/>
              </w:rPr>
              <w:t>B</w:t>
            </w:r>
          </w:p>
        </w:tc>
        <w:tc>
          <w:tcPr>
            <w:tcW w:w="1607" w:type="dxa"/>
            <w:shd w:val="clear" w:color="auto" w:fill="auto"/>
          </w:tcPr>
          <w:p w14:paraId="6BE15E70" w14:textId="77777777" w:rsidR="00531775" w:rsidRPr="00E401D4" w:rsidRDefault="00531775" w:rsidP="005E7B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2694" w:type="dxa"/>
            <w:shd w:val="clear" w:color="auto" w:fill="auto"/>
          </w:tcPr>
          <w:p w14:paraId="3FF0DE2E" w14:textId="77777777" w:rsidR="00531775" w:rsidRPr="00E401D4" w:rsidRDefault="00531775" w:rsidP="005E7B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OB2 score: low risk</w:t>
            </w:r>
          </w:p>
        </w:tc>
      </w:tr>
      <w:tr w:rsidR="00531775" w14:paraId="05C48043" w14:textId="77777777" w:rsidTr="005E7B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0B243446" w14:textId="77777777" w:rsidR="00531775" w:rsidRPr="00513D5B" w:rsidRDefault="00531775" w:rsidP="005E7B41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>
              <w:rPr>
                <w:rFonts w:cstheme="minorHAnsi"/>
                <w:b w:val="0"/>
                <w:bCs w:val="0"/>
                <w:sz w:val="20"/>
                <w:szCs w:val="20"/>
              </w:rPr>
              <w:t>McGill et al. (2018)</w:t>
            </w:r>
          </w:p>
        </w:tc>
        <w:tc>
          <w:tcPr>
            <w:tcW w:w="1606" w:type="dxa"/>
            <w:gridSpan w:val="2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06F628D7" w14:textId="77777777" w:rsidR="00531775" w:rsidRPr="00513D5B" w:rsidRDefault="00531775" w:rsidP="005E7B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13D5B">
              <w:rPr>
                <w:rFonts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1606" w:type="dxa"/>
            <w:gridSpan w:val="2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2C89778E" w14:textId="77777777" w:rsidR="00531775" w:rsidRPr="00513D5B" w:rsidRDefault="00531775" w:rsidP="005E7B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13D5B">
              <w:rPr>
                <w:rFonts w:cstheme="minorHAnsi"/>
                <w:sz w:val="20"/>
                <w:szCs w:val="20"/>
              </w:rPr>
              <w:t>A, B</w:t>
            </w:r>
          </w:p>
        </w:tc>
        <w:tc>
          <w:tcPr>
            <w:tcW w:w="1607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30BC45F3" w14:textId="77777777" w:rsidR="00531775" w:rsidRPr="00E401D4" w:rsidRDefault="00531775" w:rsidP="005E7B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2694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41D43A11" w14:textId="77777777" w:rsidR="00531775" w:rsidRPr="00E401D4" w:rsidRDefault="00531775" w:rsidP="005E7B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OB2 score: low risk</w:t>
            </w:r>
          </w:p>
        </w:tc>
      </w:tr>
      <w:tr w:rsidR="00531775" w14:paraId="27144548" w14:textId="77777777" w:rsidTr="005E7B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right w:val="none" w:sz="0" w:space="0" w:color="auto"/>
            </w:tcBorders>
            <w:shd w:val="clear" w:color="auto" w:fill="auto"/>
          </w:tcPr>
          <w:p w14:paraId="5E7934E6" w14:textId="77777777" w:rsidR="00531775" w:rsidRPr="00513D5B" w:rsidRDefault="00531775" w:rsidP="005E7B41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>
              <w:rPr>
                <w:rFonts w:cstheme="minorHAnsi"/>
                <w:b w:val="0"/>
                <w:bCs w:val="0"/>
                <w:sz w:val="20"/>
                <w:szCs w:val="20"/>
              </w:rPr>
              <w:t>Bowers et al. (2015)</w:t>
            </w:r>
          </w:p>
        </w:tc>
        <w:tc>
          <w:tcPr>
            <w:tcW w:w="1606" w:type="dxa"/>
            <w:gridSpan w:val="2"/>
            <w:shd w:val="clear" w:color="auto" w:fill="auto"/>
          </w:tcPr>
          <w:p w14:paraId="6AEF3BFC" w14:textId="77777777" w:rsidR="00531775" w:rsidRPr="00513D5B" w:rsidRDefault="00531775" w:rsidP="005E7B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13D5B">
              <w:rPr>
                <w:rFonts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1606" w:type="dxa"/>
            <w:gridSpan w:val="2"/>
            <w:shd w:val="clear" w:color="auto" w:fill="auto"/>
          </w:tcPr>
          <w:p w14:paraId="76DD29FB" w14:textId="77777777" w:rsidR="00531775" w:rsidRPr="00513D5B" w:rsidRDefault="00531775" w:rsidP="005E7B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13D5B">
              <w:rPr>
                <w:rFonts w:cstheme="minorHAnsi"/>
                <w:sz w:val="20"/>
                <w:szCs w:val="20"/>
              </w:rPr>
              <w:t>A</w:t>
            </w:r>
          </w:p>
        </w:tc>
        <w:tc>
          <w:tcPr>
            <w:tcW w:w="1607" w:type="dxa"/>
            <w:shd w:val="clear" w:color="auto" w:fill="auto"/>
          </w:tcPr>
          <w:p w14:paraId="1DA070B5" w14:textId="77777777" w:rsidR="00531775" w:rsidRPr="00E401D4" w:rsidRDefault="00531775" w:rsidP="005E7B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2694" w:type="dxa"/>
            <w:shd w:val="clear" w:color="auto" w:fill="auto"/>
          </w:tcPr>
          <w:p w14:paraId="2F10803C" w14:textId="77777777" w:rsidR="00531775" w:rsidRPr="00E401D4" w:rsidRDefault="00531775" w:rsidP="005E7B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OB2 score: low risk</w:t>
            </w:r>
          </w:p>
        </w:tc>
      </w:tr>
      <w:tr w:rsidR="00531775" w14:paraId="24D72166" w14:textId="77777777" w:rsidTr="005E7B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4FB29992" w14:textId="77777777" w:rsidR="00531775" w:rsidRPr="00513D5B" w:rsidRDefault="00531775" w:rsidP="005E7B41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>
              <w:rPr>
                <w:rFonts w:cstheme="minorHAnsi"/>
                <w:b w:val="0"/>
                <w:bCs w:val="0"/>
                <w:sz w:val="20"/>
                <w:szCs w:val="20"/>
              </w:rPr>
              <w:t>Davies et al. (2020)</w:t>
            </w:r>
          </w:p>
        </w:tc>
        <w:tc>
          <w:tcPr>
            <w:tcW w:w="1606" w:type="dxa"/>
            <w:gridSpan w:val="2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11BA5BA5" w14:textId="77777777" w:rsidR="00531775" w:rsidRPr="00513D5B" w:rsidRDefault="00531775" w:rsidP="005E7B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13D5B">
              <w:rPr>
                <w:rFonts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1606" w:type="dxa"/>
            <w:gridSpan w:val="2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355A881B" w14:textId="77777777" w:rsidR="00531775" w:rsidRPr="00513D5B" w:rsidRDefault="00531775" w:rsidP="005E7B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13D5B">
              <w:rPr>
                <w:rFonts w:cstheme="minorHAnsi"/>
                <w:sz w:val="20"/>
                <w:szCs w:val="20"/>
              </w:rPr>
              <w:t>A</w:t>
            </w:r>
          </w:p>
        </w:tc>
        <w:tc>
          <w:tcPr>
            <w:tcW w:w="1607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6D24525E" w14:textId="77777777" w:rsidR="00531775" w:rsidRPr="00E401D4" w:rsidRDefault="00531775" w:rsidP="005E7B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2694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2578C2D5" w14:textId="77777777" w:rsidR="00531775" w:rsidRPr="00E401D4" w:rsidRDefault="00531775" w:rsidP="005E7B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MAT score: 60</w:t>
            </w:r>
          </w:p>
        </w:tc>
      </w:tr>
      <w:tr w:rsidR="00531775" w14:paraId="379DB156" w14:textId="77777777" w:rsidTr="005E7B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right w:val="none" w:sz="0" w:space="0" w:color="auto"/>
            </w:tcBorders>
            <w:shd w:val="clear" w:color="auto" w:fill="auto"/>
          </w:tcPr>
          <w:p w14:paraId="6C290C7C" w14:textId="77777777" w:rsidR="00531775" w:rsidRPr="00513D5B" w:rsidRDefault="00531775" w:rsidP="005E7B41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>
              <w:rPr>
                <w:rFonts w:cstheme="minorHAnsi"/>
                <w:b w:val="0"/>
                <w:bCs w:val="0"/>
                <w:sz w:val="20"/>
                <w:szCs w:val="20"/>
              </w:rPr>
              <w:t>Rose et al. (2015)</w:t>
            </w:r>
          </w:p>
        </w:tc>
        <w:tc>
          <w:tcPr>
            <w:tcW w:w="1606" w:type="dxa"/>
            <w:gridSpan w:val="2"/>
            <w:shd w:val="clear" w:color="auto" w:fill="auto"/>
          </w:tcPr>
          <w:p w14:paraId="7DD0E75B" w14:textId="77777777" w:rsidR="00531775" w:rsidRPr="00513D5B" w:rsidRDefault="00531775" w:rsidP="005E7B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13D5B">
              <w:rPr>
                <w:rFonts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1606" w:type="dxa"/>
            <w:gridSpan w:val="2"/>
            <w:shd w:val="clear" w:color="auto" w:fill="auto"/>
          </w:tcPr>
          <w:p w14:paraId="52488711" w14:textId="77777777" w:rsidR="00531775" w:rsidRPr="00513D5B" w:rsidRDefault="00531775" w:rsidP="005E7B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13D5B">
              <w:rPr>
                <w:rFonts w:cstheme="minorHAnsi"/>
                <w:sz w:val="20"/>
                <w:szCs w:val="20"/>
              </w:rPr>
              <w:t>A, B</w:t>
            </w:r>
          </w:p>
        </w:tc>
        <w:tc>
          <w:tcPr>
            <w:tcW w:w="1607" w:type="dxa"/>
            <w:shd w:val="clear" w:color="auto" w:fill="auto"/>
          </w:tcPr>
          <w:p w14:paraId="43727E81" w14:textId="77777777" w:rsidR="00531775" w:rsidRPr="00E401D4" w:rsidRDefault="00531775" w:rsidP="005E7B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2694" w:type="dxa"/>
            <w:shd w:val="clear" w:color="auto" w:fill="auto"/>
          </w:tcPr>
          <w:p w14:paraId="1A6BE0D9" w14:textId="77777777" w:rsidR="00531775" w:rsidRPr="00E401D4" w:rsidRDefault="00531775" w:rsidP="005E7B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ASP score: 17</w:t>
            </w:r>
          </w:p>
        </w:tc>
      </w:tr>
      <w:tr w:rsidR="00531775" w14:paraId="5014CB8C" w14:textId="77777777" w:rsidTr="005E7B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37A8F52D" w14:textId="77777777" w:rsidR="00531775" w:rsidRPr="00513D5B" w:rsidRDefault="00531775" w:rsidP="005E7B41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>
              <w:rPr>
                <w:rFonts w:cstheme="minorHAnsi"/>
                <w:b w:val="0"/>
                <w:bCs w:val="0"/>
                <w:sz w:val="20"/>
                <w:szCs w:val="20"/>
              </w:rPr>
              <w:t>MacMahon et al. (2015)</w:t>
            </w:r>
          </w:p>
        </w:tc>
        <w:tc>
          <w:tcPr>
            <w:tcW w:w="1606" w:type="dxa"/>
            <w:gridSpan w:val="2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67D29D61" w14:textId="77777777" w:rsidR="00531775" w:rsidRPr="00513D5B" w:rsidRDefault="00531775" w:rsidP="005E7B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13D5B">
              <w:rPr>
                <w:rFonts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1606" w:type="dxa"/>
            <w:gridSpan w:val="2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15EC90DF" w14:textId="77777777" w:rsidR="00531775" w:rsidRPr="00513D5B" w:rsidRDefault="00531775" w:rsidP="005E7B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13D5B">
              <w:rPr>
                <w:rFonts w:cstheme="minorHAnsi"/>
                <w:sz w:val="20"/>
                <w:szCs w:val="20"/>
              </w:rPr>
              <w:t>A, B</w:t>
            </w:r>
          </w:p>
        </w:tc>
        <w:tc>
          <w:tcPr>
            <w:tcW w:w="1607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2F7E6D71" w14:textId="77777777" w:rsidR="00531775" w:rsidRPr="00E401D4" w:rsidRDefault="00531775" w:rsidP="005E7B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2694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203944E5" w14:textId="77777777" w:rsidR="00531775" w:rsidRPr="00E401D4" w:rsidRDefault="00531775" w:rsidP="005E7B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ASP score: 19</w:t>
            </w:r>
          </w:p>
        </w:tc>
      </w:tr>
      <w:tr w:rsidR="00531775" w14:paraId="312827DF" w14:textId="77777777" w:rsidTr="005E7B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right w:val="none" w:sz="0" w:space="0" w:color="auto"/>
            </w:tcBorders>
            <w:shd w:val="clear" w:color="auto" w:fill="auto"/>
          </w:tcPr>
          <w:p w14:paraId="48D1A934" w14:textId="77777777" w:rsidR="00531775" w:rsidRPr="00513D5B" w:rsidRDefault="00531775" w:rsidP="005E7B41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>
              <w:rPr>
                <w:rFonts w:cstheme="minorHAnsi"/>
                <w:b w:val="0"/>
                <w:bCs w:val="0"/>
                <w:sz w:val="20"/>
                <w:szCs w:val="20"/>
              </w:rPr>
              <w:t>Willner et al. (2013)</w:t>
            </w:r>
          </w:p>
        </w:tc>
        <w:tc>
          <w:tcPr>
            <w:tcW w:w="1606" w:type="dxa"/>
            <w:gridSpan w:val="2"/>
            <w:shd w:val="clear" w:color="auto" w:fill="auto"/>
          </w:tcPr>
          <w:p w14:paraId="2E550696" w14:textId="77777777" w:rsidR="00531775" w:rsidRPr="00513D5B" w:rsidRDefault="00531775" w:rsidP="005E7B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13D5B">
              <w:rPr>
                <w:rFonts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1606" w:type="dxa"/>
            <w:gridSpan w:val="2"/>
            <w:shd w:val="clear" w:color="auto" w:fill="auto"/>
          </w:tcPr>
          <w:p w14:paraId="0EEA620A" w14:textId="77777777" w:rsidR="00531775" w:rsidRPr="00513D5B" w:rsidRDefault="00531775" w:rsidP="005E7B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13D5B">
              <w:rPr>
                <w:rFonts w:cstheme="minorHAnsi"/>
                <w:sz w:val="20"/>
                <w:szCs w:val="20"/>
              </w:rPr>
              <w:t>A, B</w:t>
            </w:r>
          </w:p>
        </w:tc>
        <w:tc>
          <w:tcPr>
            <w:tcW w:w="1607" w:type="dxa"/>
            <w:shd w:val="clear" w:color="auto" w:fill="auto"/>
          </w:tcPr>
          <w:p w14:paraId="50BFE04A" w14:textId="77777777" w:rsidR="00531775" w:rsidRPr="00E401D4" w:rsidRDefault="00531775" w:rsidP="005E7B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2694" w:type="dxa"/>
            <w:shd w:val="clear" w:color="auto" w:fill="auto"/>
          </w:tcPr>
          <w:p w14:paraId="6C0C5BBC" w14:textId="77777777" w:rsidR="00531775" w:rsidRPr="00E401D4" w:rsidRDefault="00531775" w:rsidP="005E7B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OB2 score: low risk</w:t>
            </w:r>
          </w:p>
        </w:tc>
      </w:tr>
      <w:tr w:rsidR="00531775" w14:paraId="63C2722F" w14:textId="77777777" w:rsidTr="005E7B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6C8E5121" w14:textId="77777777" w:rsidR="00531775" w:rsidRPr="00513D5B" w:rsidRDefault="00531775" w:rsidP="005E7B41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>
              <w:rPr>
                <w:rFonts w:cstheme="minorHAnsi"/>
                <w:b w:val="0"/>
                <w:bCs w:val="0"/>
                <w:sz w:val="20"/>
                <w:szCs w:val="20"/>
              </w:rPr>
              <w:t>Surr et al. (2020)</w:t>
            </w:r>
          </w:p>
        </w:tc>
        <w:tc>
          <w:tcPr>
            <w:tcW w:w="1606" w:type="dxa"/>
            <w:gridSpan w:val="2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2ACB44E4" w14:textId="77777777" w:rsidR="00531775" w:rsidRPr="00513D5B" w:rsidRDefault="00531775" w:rsidP="005E7B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13D5B">
              <w:rPr>
                <w:rFonts w:cstheme="minorHAnsi"/>
                <w:sz w:val="20"/>
                <w:szCs w:val="20"/>
              </w:rPr>
              <w:sym w:font="Wingdings" w:char="F0FB"/>
            </w:r>
          </w:p>
        </w:tc>
        <w:tc>
          <w:tcPr>
            <w:tcW w:w="1606" w:type="dxa"/>
            <w:gridSpan w:val="2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531EB9DD" w14:textId="77777777" w:rsidR="00531775" w:rsidRPr="00513D5B" w:rsidRDefault="00531775" w:rsidP="005E7B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13D5B">
              <w:rPr>
                <w:rFonts w:cstheme="minorHAnsi"/>
                <w:sz w:val="20"/>
                <w:szCs w:val="20"/>
              </w:rPr>
              <w:t>-A, -B</w:t>
            </w:r>
          </w:p>
        </w:tc>
        <w:tc>
          <w:tcPr>
            <w:tcW w:w="1607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5CCD47B9" w14:textId="77777777" w:rsidR="00531775" w:rsidRPr="00E401D4" w:rsidRDefault="00531775" w:rsidP="005E7B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2694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4A456863" w14:textId="77777777" w:rsidR="00531775" w:rsidRPr="00E401D4" w:rsidRDefault="00531775" w:rsidP="005E7B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OB2 score: low risk</w:t>
            </w:r>
          </w:p>
        </w:tc>
      </w:tr>
      <w:tr w:rsidR="00531775" w14:paraId="4219CFC7" w14:textId="77777777" w:rsidTr="005E7B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14:paraId="35A35535" w14:textId="77777777" w:rsidR="00531775" w:rsidRPr="00513D5B" w:rsidRDefault="00531775" w:rsidP="005E7B41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513D5B">
              <w:rPr>
                <w:rFonts w:cstheme="minorHAnsi"/>
                <w:b w:val="0"/>
                <w:bCs w:val="0"/>
                <w:sz w:val="20"/>
                <w:szCs w:val="20"/>
              </w:rPr>
              <w:t>B</w:t>
            </w:r>
            <w:r>
              <w:rPr>
                <w:rFonts w:cstheme="minorHAnsi"/>
                <w:b w:val="0"/>
                <w:bCs w:val="0"/>
                <w:sz w:val="20"/>
                <w:szCs w:val="20"/>
              </w:rPr>
              <w:t>allard et al. (2020)</w:t>
            </w:r>
          </w:p>
        </w:tc>
        <w:tc>
          <w:tcPr>
            <w:tcW w:w="1606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5608ADD1" w14:textId="77777777" w:rsidR="00531775" w:rsidRPr="00513D5B" w:rsidRDefault="00531775" w:rsidP="005E7B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13D5B">
              <w:rPr>
                <w:rFonts w:cstheme="minorHAnsi"/>
                <w:sz w:val="20"/>
                <w:szCs w:val="20"/>
              </w:rPr>
              <w:sym w:font="Wingdings" w:char="F0FB"/>
            </w:r>
          </w:p>
        </w:tc>
        <w:tc>
          <w:tcPr>
            <w:tcW w:w="1606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2601036B" w14:textId="77777777" w:rsidR="00531775" w:rsidRPr="00513D5B" w:rsidRDefault="00531775" w:rsidP="005E7B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513D5B">
              <w:rPr>
                <w:rFonts w:cstheme="minorHAnsi"/>
                <w:sz w:val="20"/>
                <w:szCs w:val="20"/>
              </w:rPr>
              <w:t>-A, -B</w:t>
            </w:r>
          </w:p>
        </w:tc>
        <w:tc>
          <w:tcPr>
            <w:tcW w:w="1607" w:type="dxa"/>
            <w:tcBorders>
              <w:bottom w:val="single" w:sz="4" w:space="0" w:color="auto"/>
            </w:tcBorders>
            <w:shd w:val="clear" w:color="auto" w:fill="auto"/>
          </w:tcPr>
          <w:p w14:paraId="0FECE735" w14:textId="77777777" w:rsidR="00531775" w:rsidRPr="00E401D4" w:rsidRDefault="00531775" w:rsidP="005E7B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sym w:font="Wingdings" w:char="F0FC"/>
            </w:r>
          </w:p>
        </w:tc>
        <w:tc>
          <w:tcPr>
            <w:tcW w:w="2694" w:type="dxa"/>
            <w:tcBorders>
              <w:bottom w:val="single" w:sz="4" w:space="0" w:color="auto"/>
            </w:tcBorders>
            <w:shd w:val="clear" w:color="auto" w:fill="auto"/>
          </w:tcPr>
          <w:p w14:paraId="0E6E8CBC" w14:textId="77777777" w:rsidR="00531775" w:rsidRPr="00E401D4" w:rsidRDefault="00531775" w:rsidP="005E7B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OB2 score: some concerns</w:t>
            </w:r>
          </w:p>
        </w:tc>
      </w:tr>
      <w:tr w:rsidR="00531775" w14:paraId="3D69A7D2" w14:textId="77777777" w:rsidTr="005E7B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top w:val="single" w:sz="4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7344EA12" w14:textId="77777777" w:rsidR="00531775" w:rsidRPr="00B047A9" w:rsidRDefault="00531775" w:rsidP="005E7B41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none" w:sz="0" w:space="0" w:color="auto"/>
            </w:tcBorders>
            <w:shd w:val="clear" w:color="auto" w:fill="auto"/>
          </w:tcPr>
          <w:p w14:paraId="35D49A25" w14:textId="77777777" w:rsidR="00531775" w:rsidRPr="00E401D4" w:rsidRDefault="00531775" w:rsidP="005E7B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none" w:sz="0" w:space="0" w:color="auto"/>
            </w:tcBorders>
            <w:shd w:val="clear" w:color="auto" w:fill="auto"/>
          </w:tcPr>
          <w:p w14:paraId="382A3C9B" w14:textId="77777777" w:rsidR="00531775" w:rsidRPr="00E401D4" w:rsidRDefault="00531775" w:rsidP="005E7B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409" w:type="dxa"/>
            <w:gridSpan w:val="2"/>
            <w:tcBorders>
              <w:top w:val="single" w:sz="4" w:space="0" w:color="auto"/>
              <w:bottom w:val="none" w:sz="0" w:space="0" w:color="auto"/>
            </w:tcBorders>
            <w:shd w:val="clear" w:color="auto" w:fill="auto"/>
          </w:tcPr>
          <w:p w14:paraId="4763E4DE" w14:textId="77777777" w:rsidR="00531775" w:rsidRPr="00E401D4" w:rsidRDefault="00531775" w:rsidP="005E7B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694" w:type="dxa"/>
            <w:tcBorders>
              <w:top w:val="single" w:sz="4" w:space="0" w:color="auto"/>
              <w:bottom w:val="none" w:sz="0" w:space="0" w:color="auto"/>
            </w:tcBorders>
            <w:shd w:val="clear" w:color="auto" w:fill="auto"/>
          </w:tcPr>
          <w:p w14:paraId="5E4FFB54" w14:textId="77777777" w:rsidR="00531775" w:rsidRPr="00E401D4" w:rsidRDefault="00531775" w:rsidP="005E7B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531775" w14:paraId="1E6CD74B" w14:textId="77777777" w:rsidTr="005E7B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right w:val="none" w:sz="0" w:space="0" w:color="auto"/>
            </w:tcBorders>
            <w:shd w:val="clear" w:color="auto" w:fill="auto"/>
          </w:tcPr>
          <w:p w14:paraId="1958091F" w14:textId="77777777" w:rsidR="00531775" w:rsidRPr="00436A60" w:rsidRDefault="00531775" w:rsidP="005E7B41">
            <w:pPr>
              <w:jc w:val="center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436A60">
              <w:rPr>
                <w:rFonts w:cstheme="minorHAnsi"/>
                <w:b w:val="0"/>
                <w:bCs w:val="0"/>
                <w:sz w:val="20"/>
                <w:szCs w:val="20"/>
              </w:rPr>
              <w:sym w:font="Wingdings" w:char="F0FC"/>
            </w:r>
          </w:p>
        </w:tc>
        <w:tc>
          <w:tcPr>
            <w:tcW w:w="7513" w:type="dxa"/>
            <w:gridSpan w:val="6"/>
            <w:shd w:val="clear" w:color="auto" w:fill="auto"/>
          </w:tcPr>
          <w:p w14:paraId="616297F7" w14:textId="77777777" w:rsidR="00531775" w:rsidRPr="00244146" w:rsidRDefault="00531775" w:rsidP="005E7B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20"/>
                <w:szCs w:val="20"/>
              </w:rPr>
            </w:pPr>
            <w:r w:rsidRPr="00244146">
              <w:rPr>
                <w:rFonts w:cstheme="minorHAnsi"/>
                <w:i/>
                <w:iCs/>
                <w:sz w:val="20"/>
                <w:szCs w:val="20"/>
              </w:rPr>
              <w:t xml:space="preserve">Record deemed </w:t>
            </w:r>
            <w:r>
              <w:rPr>
                <w:rFonts w:cstheme="minorHAnsi"/>
                <w:i/>
                <w:iCs/>
                <w:sz w:val="20"/>
                <w:szCs w:val="20"/>
              </w:rPr>
              <w:t xml:space="preserve">more </w:t>
            </w:r>
            <w:r w:rsidRPr="00244146">
              <w:rPr>
                <w:rFonts w:cstheme="minorHAnsi"/>
                <w:i/>
                <w:iCs/>
                <w:sz w:val="20"/>
                <w:szCs w:val="20"/>
              </w:rPr>
              <w:t>relevant</w:t>
            </w:r>
            <w:r>
              <w:rPr>
                <w:rFonts w:cstheme="minorHAnsi"/>
                <w:i/>
                <w:iCs/>
                <w:sz w:val="20"/>
                <w:szCs w:val="20"/>
              </w:rPr>
              <w:t xml:space="preserve">/more </w:t>
            </w:r>
            <w:r w:rsidRPr="00244146">
              <w:rPr>
                <w:rFonts w:cstheme="minorHAnsi"/>
                <w:i/>
                <w:iCs/>
                <w:sz w:val="20"/>
                <w:szCs w:val="20"/>
              </w:rPr>
              <w:t>rigorous</w:t>
            </w:r>
          </w:p>
        </w:tc>
      </w:tr>
      <w:tr w:rsidR="00531775" w14:paraId="1F0D5997" w14:textId="77777777" w:rsidTr="005E7B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508C15B0" w14:textId="77777777" w:rsidR="00531775" w:rsidRPr="00436A60" w:rsidRDefault="00531775" w:rsidP="005E7B41">
            <w:pPr>
              <w:jc w:val="center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436A60">
              <w:rPr>
                <w:rFonts w:cstheme="minorHAnsi"/>
                <w:b w:val="0"/>
                <w:bCs w:val="0"/>
                <w:sz w:val="20"/>
                <w:szCs w:val="20"/>
              </w:rPr>
              <w:sym w:font="Wingdings" w:char="F0FB"/>
            </w:r>
          </w:p>
        </w:tc>
        <w:tc>
          <w:tcPr>
            <w:tcW w:w="7513" w:type="dxa"/>
            <w:gridSpan w:val="6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2928D8AE" w14:textId="77777777" w:rsidR="00531775" w:rsidRPr="00244146" w:rsidRDefault="00531775" w:rsidP="005E7B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20"/>
                <w:szCs w:val="20"/>
              </w:rPr>
            </w:pPr>
            <w:r w:rsidRPr="00244146">
              <w:rPr>
                <w:rFonts w:cstheme="minorHAnsi"/>
                <w:i/>
                <w:iCs/>
                <w:sz w:val="20"/>
                <w:szCs w:val="20"/>
              </w:rPr>
              <w:t xml:space="preserve">Record deemed </w:t>
            </w:r>
            <w:r>
              <w:rPr>
                <w:rFonts w:cstheme="minorHAnsi"/>
                <w:i/>
                <w:iCs/>
                <w:sz w:val="20"/>
                <w:szCs w:val="20"/>
              </w:rPr>
              <w:t>less</w:t>
            </w:r>
            <w:r w:rsidRPr="00244146">
              <w:rPr>
                <w:rFonts w:cstheme="minorHAnsi"/>
                <w:i/>
                <w:iCs/>
                <w:sz w:val="20"/>
                <w:szCs w:val="20"/>
              </w:rPr>
              <w:t xml:space="preserve"> relevant</w:t>
            </w:r>
            <w:r>
              <w:rPr>
                <w:rFonts w:cstheme="minorHAnsi"/>
                <w:i/>
                <w:iCs/>
                <w:sz w:val="20"/>
                <w:szCs w:val="20"/>
              </w:rPr>
              <w:t>/less</w:t>
            </w:r>
            <w:r w:rsidRPr="00244146">
              <w:rPr>
                <w:rFonts w:cstheme="minorHAnsi"/>
                <w:i/>
                <w:iCs/>
                <w:sz w:val="20"/>
                <w:szCs w:val="20"/>
              </w:rPr>
              <w:t xml:space="preserve"> rigorous</w:t>
            </w:r>
          </w:p>
        </w:tc>
      </w:tr>
      <w:tr w:rsidR="00531775" w14:paraId="557D6DD4" w14:textId="77777777" w:rsidTr="005E7B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right w:val="none" w:sz="0" w:space="0" w:color="auto"/>
            </w:tcBorders>
            <w:shd w:val="clear" w:color="auto" w:fill="auto"/>
          </w:tcPr>
          <w:p w14:paraId="5E32A92E" w14:textId="77777777" w:rsidR="00531775" w:rsidRPr="00436A60" w:rsidRDefault="00531775" w:rsidP="005E7B41">
            <w:pPr>
              <w:jc w:val="center"/>
              <w:rPr>
                <w:rFonts w:cstheme="minorHAnsi"/>
                <w:b w:val="0"/>
                <w:bCs w:val="0"/>
                <w:sz w:val="20"/>
                <w:szCs w:val="20"/>
              </w:rPr>
            </w:pPr>
            <w:r>
              <w:rPr>
                <w:rFonts w:cstheme="minorHAnsi"/>
                <w:b w:val="0"/>
                <w:bCs w:val="0"/>
                <w:sz w:val="20"/>
                <w:szCs w:val="20"/>
              </w:rPr>
              <w:t>A</w:t>
            </w:r>
          </w:p>
        </w:tc>
        <w:tc>
          <w:tcPr>
            <w:tcW w:w="7513" w:type="dxa"/>
            <w:gridSpan w:val="6"/>
            <w:shd w:val="clear" w:color="auto" w:fill="auto"/>
          </w:tcPr>
          <w:p w14:paraId="589133CF" w14:textId="77777777" w:rsidR="00531775" w:rsidRPr="00244146" w:rsidRDefault="00531775" w:rsidP="005E7B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20"/>
                <w:szCs w:val="20"/>
              </w:rPr>
            </w:pPr>
            <w:r>
              <w:rPr>
                <w:rFonts w:cstheme="minorHAnsi"/>
                <w:i/>
                <w:iCs/>
                <w:sz w:val="20"/>
                <w:szCs w:val="20"/>
              </w:rPr>
              <w:t>Record contributed significantly to theory building</w:t>
            </w:r>
          </w:p>
        </w:tc>
      </w:tr>
      <w:tr w:rsidR="00531775" w14:paraId="62969EE2" w14:textId="77777777" w:rsidTr="005E7B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47EB51DB" w14:textId="77777777" w:rsidR="00531775" w:rsidRPr="00436A60" w:rsidRDefault="00531775" w:rsidP="005E7B41">
            <w:pPr>
              <w:jc w:val="center"/>
              <w:rPr>
                <w:rFonts w:cstheme="minorHAnsi"/>
                <w:b w:val="0"/>
                <w:bCs w:val="0"/>
                <w:sz w:val="20"/>
                <w:szCs w:val="20"/>
              </w:rPr>
            </w:pPr>
            <w:r>
              <w:rPr>
                <w:rFonts w:cstheme="minorHAnsi"/>
                <w:b w:val="0"/>
                <w:bCs w:val="0"/>
                <w:sz w:val="20"/>
                <w:szCs w:val="20"/>
              </w:rPr>
              <w:t>B</w:t>
            </w:r>
          </w:p>
        </w:tc>
        <w:tc>
          <w:tcPr>
            <w:tcW w:w="7513" w:type="dxa"/>
            <w:gridSpan w:val="6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29B0115B" w14:textId="77777777" w:rsidR="00531775" w:rsidRPr="00244146" w:rsidRDefault="00531775" w:rsidP="005E7B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20"/>
                <w:szCs w:val="20"/>
              </w:rPr>
            </w:pPr>
            <w:r>
              <w:rPr>
                <w:rFonts w:cstheme="minorHAnsi"/>
                <w:i/>
                <w:iCs/>
                <w:sz w:val="20"/>
                <w:szCs w:val="20"/>
              </w:rPr>
              <w:t>Record recruited a sample of adults with ID receiving an intervention in the community</w:t>
            </w:r>
          </w:p>
        </w:tc>
      </w:tr>
      <w:tr w:rsidR="00531775" w14:paraId="639A2F49" w14:textId="77777777" w:rsidTr="005E7B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right w:val="none" w:sz="0" w:space="0" w:color="auto"/>
            </w:tcBorders>
            <w:shd w:val="clear" w:color="auto" w:fill="auto"/>
          </w:tcPr>
          <w:p w14:paraId="475A213D" w14:textId="77777777" w:rsidR="00531775" w:rsidRDefault="00531775" w:rsidP="005E7B41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A, -B</w:t>
            </w:r>
          </w:p>
        </w:tc>
        <w:tc>
          <w:tcPr>
            <w:tcW w:w="7513" w:type="dxa"/>
            <w:gridSpan w:val="6"/>
            <w:shd w:val="clear" w:color="auto" w:fill="auto"/>
          </w:tcPr>
          <w:p w14:paraId="67B9F288" w14:textId="77777777" w:rsidR="00531775" w:rsidRDefault="00531775" w:rsidP="005E7B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20"/>
                <w:szCs w:val="20"/>
              </w:rPr>
            </w:pPr>
            <w:r>
              <w:rPr>
                <w:rFonts w:cstheme="minorHAnsi"/>
                <w:i/>
                <w:iCs/>
                <w:sz w:val="20"/>
                <w:szCs w:val="20"/>
              </w:rPr>
              <w:t>Record did not meet either condition A or condition B above</w:t>
            </w:r>
          </w:p>
        </w:tc>
      </w:tr>
    </w:tbl>
    <w:p w14:paraId="2D14E23B" w14:textId="77777777" w:rsidR="00531775" w:rsidRDefault="00531775" w:rsidP="00531775"/>
    <w:p w14:paraId="08CF7D0B" w14:textId="77777777" w:rsidR="00531775" w:rsidRDefault="00531775"/>
    <w:sectPr w:rsidR="00531775" w:rsidSect="00C5312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2"/>
  <w:revisionView w:insDel="0" w:formatting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1775"/>
    <w:rsid w:val="005317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9AC3AB"/>
  <w15:chartTrackingRefBased/>
  <w15:docId w15:val="{BA1E5FDF-89E5-421D-A2B0-88134C8822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177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3">
    <w:name w:val="List Table 3"/>
    <w:basedOn w:val="TableNormal"/>
    <w:uiPriority w:val="48"/>
    <w:rsid w:val="00531775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10</Words>
  <Characters>2913</Characters>
  <Application>Microsoft Office Word</Application>
  <DocSecurity>0</DocSecurity>
  <Lines>24</Lines>
  <Paragraphs>6</Paragraphs>
  <ScaleCrop>false</ScaleCrop>
  <Company/>
  <LinksUpToDate>false</LinksUpToDate>
  <CharactersWithSpaces>3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yston, Rachel</dc:creator>
  <cp:keywords/>
  <dc:description/>
  <cp:lastModifiedBy>Royston, Rachel</cp:lastModifiedBy>
  <cp:revision>1</cp:revision>
  <dcterms:created xsi:type="dcterms:W3CDTF">2023-01-23T16:57:00Z</dcterms:created>
  <dcterms:modified xsi:type="dcterms:W3CDTF">2023-01-23T16:58:00Z</dcterms:modified>
</cp:coreProperties>
</file>